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F265E" w14:textId="2C8139E6" w:rsidR="006800E5" w:rsidRPr="00373B42" w:rsidRDefault="006800E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73B4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373B42" w:rsidRPr="00373B42">
        <w:rPr>
          <w:rFonts w:ascii="Times New Roman" w:hAnsi="Times New Roman" w:cs="Times New Roman"/>
          <w:b/>
          <w:bCs/>
          <w:sz w:val="24"/>
          <w:szCs w:val="24"/>
          <w:u w:val="single"/>
        </w:rPr>
        <w:t>Materials:</w:t>
      </w:r>
    </w:p>
    <w:p w14:paraId="22F5DC38" w14:textId="77777777" w:rsidR="00373B42" w:rsidRPr="00373B42" w:rsidRDefault="00373B4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4333FA2" w14:textId="5E57911A" w:rsidR="00373B42" w:rsidRPr="00373B42" w:rsidRDefault="005E0847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Supplementary </w:t>
      </w:r>
      <w:r w:rsidR="00373B42" w:rsidRPr="00373B42">
        <w:rPr>
          <w:rFonts w:ascii="Times New Roman" w:hAnsi="Times New Roman" w:cs="Times New Roman"/>
          <w:sz w:val="24"/>
          <w:szCs w:val="24"/>
        </w:rPr>
        <w:t>Figure 1: Phase 1 Clinical Trials Patient Diagram</w:t>
      </w:r>
      <w:r w:rsidR="00373B42" w:rsidRPr="00373B4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72EC66FE" w14:textId="77777777" w:rsidR="00373B42" w:rsidRPr="00373B42" w:rsidRDefault="00373B4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2380286" w14:textId="3E71CC5D" w:rsidR="00373B42" w:rsidRPr="00373B42" w:rsidRDefault="005E0847" w:rsidP="00373B42">
      <w:pPr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73B42" w:rsidRPr="00373B42">
        <w:rPr>
          <w:rFonts w:ascii="Times New Roman" w:hAnsi="Times New Roman" w:cs="Times New Roman"/>
          <w:sz w:val="24"/>
          <w:szCs w:val="24"/>
        </w:rPr>
        <w:t>Figure 2: (A) Progression</w:t>
      </w:r>
      <w:r w:rsidR="00107F78">
        <w:rPr>
          <w:rFonts w:ascii="Times New Roman" w:hAnsi="Times New Roman" w:cs="Times New Roman"/>
          <w:sz w:val="24"/>
          <w:szCs w:val="24"/>
        </w:rPr>
        <w:t>-f</w:t>
      </w:r>
      <w:r w:rsidR="00373B42" w:rsidRPr="00373B42">
        <w:rPr>
          <w:rFonts w:ascii="Times New Roman" w:hAnsi="Times New Roman" w:cs="Times New Roman"/>
          <w:sz w:val="24"/>
          <w:szCs w:val="24"/>
        </w:rPr>
        <w:t>ree Survival by Cohort (B) Overall Survival by Cohort</w:t>
      </w:r>
      <w:r w:rsidR="003B7DD9">
        <w:rPr>
          <w:rFonts w:ascii="Times New Roman" w:hAnsi="Times New Roman" w:cs="Times New Roman"/>
          <w:sz w:val="24"/>
          <w:szCs w:val="24"/>
        </w:rPr>
        <w:t xml:space="preserve"> (Kaplan-Meier curve)</w:t>
      </w:r>
    </w:p>
    <w:p w14:paraId="64D24385" w14:textId="77777777" w:rsidR="00373B42" w:rsidRPr="00373B42" w:rsidRDefault="00373B4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CCB3D36" w14:textId="2D06F8A9" w:rsidR="00373B42" w:rsidRPr="00373B42" w:rsidRDefault="005E0847" w:rsidP="00373B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73B42" w:rsidRPr="00373B42">
        <w:rPr>
          <w:rFonts w:ascii="Times New Roman" w:hAnsi="Times New Roman" w:cs="Times New Roman"/>
          <w:sz w:val="24"/>
          <w:szCs w:val="24"/>
        </w:rPr>
        <w:t>Figure 3: (A) Progression</w:t>
      </w:r>
      <w:r w:rsidR="00107F78">
        <w:rPr>
          <w:rFonts w:ascii="Times New Roman" w:hAnsi="Times New Roman" w:cs="Times New Roman"/>
          <w:sz w:val="24"/>
          <w:szCs w:val="24"/>
        </w:rPr>
        <w:t>-f</w:t>
      </w:r>
      <w:r w:rsidR="00373B42" w:rsidRPr="00373B42">
        <w:rPr>
          <w:rFonts w:ascii="Times New Roman" w:hAnsi="Times New Roman" w:cs="Times New Roman"/>
          <w:sz w:val="24"/>
          <w:szCs w:val="24"/>
        </w:rPr>
        <w:t>ree Survival by Cohort in CRC patients and (B) Overall Survival by Cohort in CRC Patients</w:t>
      </w:r>
      <w:r w:rsidR="003B7DD9">
        <w:rPr>
          <w:rFonts w:ascii="Times New Roman" w:hAnsi="Times New Roman" w:cs="Times New Roman"/>
          <w:sz w:val="24"/>
          <w:szCs w:val="24"/>
        </w:rPr>
        <w:t xml:space="preserve"> (Kaplan-Meier curve)</w:t>
      </w:r>
    </w:p>
    <w:p w14:paraId="7A7D1CEA" w14:textId="77777777" w:rsidR="00373B42" w:rsidRPr="00373B42" w:rsidRDefault="00373B4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551A72A" w14:textId="279DBE37" w:rsidR="00373B42" w:rsidRPr="00373B42" w:rsidRDefault="005E0847" w:rsidP="00373B4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73B42" w:rsidRPr="00373B42">
        <w:rPr>
          <w:rFonts w:ascii="Times New Roman" w:hAnsi="Times New Roman" w:cs="Times New Roman"/>
          <w:sz w:val="24"/>
          <w:szCs w:val="24"/>
        </w:rPr>
        <w:t>Table 1: Median Progression-free Survival for Select Variables</w:t>
      </w:r>
    </w:p>
    <w:p w14:paraId="3D057476" w14:textId="77777777" w:rsidR="00373B42" w:rsidRPr="00373B42" w:rsidRDefault="00373B4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39DDCF4" w14:textId="639F6722" w:rsidR="00373B42" w:rsidRPr="00373B42" w:rsidRDefault="005E0847" w:rsidP="00373B4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73B42" w:rsidRPr="00373B42">
        <w:rPr>
          <w:rFonts w:ascii="Times New Roman" w:hAnsi="Times New Roman" w:cs="Times New Roman"/>
          <w:sz w:val="24"/>
          <w:szCs w:val="24"/>
        </w:rPr>
        <w:t>Table 2: Median Overall Survival for Select Variables</w:t>
      </w:r>
    </w:p>
    <w:p w14:paraId="51A2BA96" w14:textId="77777777" w:rsidR="00373B42" w:rsidRPr="00373B42" w:rsidRDefault="00373B42" w:rsidP="00373B4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DA13EE" w14:textId="10940304" w:rsidR="00373B42" w:rsidRPr="00373B42" w:rsidRDefault="005E0847" w:rsidP="00373B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73B42" w:rsidRPr="00373B42">
        <w:rPr>
          <w:rFonts w:ascii="Times New Roman" w:hAnsi="Times New Roman" w:cs="Times New Roman"/>
          <w:sz w:val="24"/>
          <w:szCs w:val="24"/>
        </w:rPr>
        <w:t xml:space="preserve">Table 3: Median Progression-free Survival for Select Variables </w:t>
      </w:r>
      <w:r w:rsidR="00107F78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</w:t>
      </w:r>
      <w:r w:rsidR="00373B42" w:rsidRPr="00373B42">
        <w:rPr>
          <w:rFonts w:ascii="Times New Roman" w:hAnsi="Times New Roman" w:cs="Times New Roman"/>
          <w:sz w:val="24"/>
          <w:szCs w:val="24"/>
        </w:rPr>
        <w:t xml:space="preserve"> Colorectal Cancer Patients</w:t>
      </w:r>
    </w:p>
    <w:p w14:paraId="0DFA18A6" w14:textId="72FC0DA0" w:rsidR="00373B42" w:rsidRPr="00373B42" w:rsidRDefault="005E0847" w:rsidP="00373B4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73B42" w:rsidRPr="00373B42">
        <w:rPr>
          <w:rFonts w:ascii="Times New Roman" w:hAnsi="Times New Roman" w:cs="Times New Roman"/>
          <w:sz w:val="24"/>
          <w:szCs w:val="24"/>
        </w:rPr>
        <w:t xml:space="preserve">Table 4: Median Overall Survival for Select Variables </w:t>
      </w:r>
      <w:r w:rsidR="00107F78">
        <w:rPr>
          <w:rFonts w:ascii="Times New Roman" w:hAnsi="Times New Roman" w:cs="Times New Roman"/>
          <w:sz w:val="24"/>
          <w:szCs w:val="24"/>
        </w:rPr>
        <w:t>in</w:t>
      </w:r>
      <w:r w:rsidR="00373B42" w:rsidRPr="00373B42">
        <w:rPr>
          <w:rFonts w:ascii="Times New Roman" w:hAnsi="Times New Roman" w:cs="Times New Roman"/>
          <w:sz w:val="24"/>
          <w:szCs w:val="24"/>
        </w:rPr>
        <w:t xml:space="preserve"> Colorectal Cancer Patients</w:t>
      </w:r>
    </w:p>
    <w:p w14:paraId="2222A532" w14:textId="77777777" w:rsidR="00373B42" w:rsidRPr="00373B42" w:rsidRDefault="00373B42" w:rsidP="00373B4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36B4AC" w14:textId="12E8D512" w:rsidR="00B95E45" w:rsidRPr="00373B42" w:rsidRDefault="00B95E45" w:rsidP="00373B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 1: List of IRB Protocols Included In the Study</w:t>
      </w:r>
    </w:p>
    <w:p w14:paraId="3A3A7CFF" w14:textId="77777777" w:rsidR="00373B42" w:rsidRPr="00373B42" w:rsidRDefault="00373B42" w:rsidP="00373B4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619430" w14:textId="77777777" w:rsidR="00F34D53" w:rsidRDefault="00F34D5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F83F074" w14:textId="5B8402B0" w:rsidR="00F34D53" w:rsidRPr="00373B42" w:rsidRDefault="00F34D5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94CFE02" w14:textId="2BFDBBC3" w:rsidR="00557A7B" w:rsidRDefault="00973837" w:rsidP="00E87ECC">
      <w:pPr>
        <w:ind w:left="-450"/>
      </w:pPr>
      <w:r>
        <w:lastRenderedPageBreak/>
        <w:t xml:space="preserve">Supplementary </w:t>
      </w:r>
      <w:r w:rsidR="00557A7B">
        <w:t>Figure 1: Phase 1 Clinical Trials Patient Diagram</w:t>
      </w:r>
      <w:bookmarkStart w:id="0" w:name="_MON_1773505920"/>
      <w:bookmarkEnd w:id="0"/>
      <w:r w:rsidR="008C3A7B" w:rsidRPr="008C3A7B">
        <w:rPr>
          <w:noProof/>
          <w14:ligatures w14:val="standardContextual"/>
        </w:rPr>
        <w:object w:dxaOrig="11740" w:dyaOrig="14280" w14:anchorId="460D84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87.25pt;height:714.75pt;mso-width-percent:0;mso-height-percent:0;mso-width-percent:0;mso-height-percent:0" o:ole="">
            <v:imagedata r:id="rId8" o:title=""/>
          </v:shape>
          <o:OLEObject Type="Embed" ProgID="Word.Document.12" ShapeID="_x0000_i1025" DrawAspect="Content" ObjectID="_1811748182" r:id="rId9">
            <o:FieldCodes>\s</o:FieldCodes>
          </o:OLEObject>
        </w:object>
      </w:r>
      <w:r w:rsidR="00557A7B">
        <w:br w:type="page"/>
      </w:r>
    </w:p>
    <w:p w14:paraId="60026526" w14:textId="61F41BF2" w:rsidR="00557A7B" w:rsidRDefault="00557A7B" w:rsidP="0094402C">
      <w:pPr>
        <w:spacing w:after="0" w:line="240" w:lineRule="auto"/>
        <w:rPr>
          <w:sz w:val="20"/>
          <w:szCs w:val="20"/>
        </w:rPr>
      </w:pPr>
    </w:p>
    <w:p w14:paraId="0748E483" w14:textId="05789803" w:rsidR="0038200C" w:rsidRDefault="000742C8" w:rsidP="0038200C">
      <w:pPr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t xml:space="preserve">Supplementary </w:t>
      </w:r>
      <w:r w:rsidR="0094402C">
        <w:rPr>
          <w:rFonts w:ascii="Times New Roman" w:hAnsi="Times New Roman" w:cs="Times New Roman"/>
          <w:sz w:val="24"/>
          <w:szCs w:val="24"/>
        </w:rPr>
        <w:t xml:space="preserve">Figure </w:t>
      </w:r>
      <w:r w:rsidR="00504085">
        <w:rPr>
          <w:rFonts w:ascii="Times New Roman" w:hAnsi="Times New Roman" w:cs="Times New Roman"/>
          <w:sz w:val="24"/>
          <w:szCs w:val="24"/>
        </w:rPr>
        <w:t>2</w:t>
      </w:r>
      <w:r w:rsidR="0094402C">
        <w:rPr>
          <w:rFonts w:ascii="Times New Roman" w:hAnsi="Times New Roman" w:cs="Times New Roman"/>
          <w:sz w:val="24"/>
          <w:szCs w:val="24"/>
        </w:rPr>
        <w:t>: (</w:t>
      </w:r>
      <w:r w:rsidR="00D213C1">
        <w:rPr>
          <w:rFonts w:ascii="Times New Roman" w:hAnsi="Times New Roman" w:cs="Times New Roman"/>
          <w:sz w:val="24"/>
          <w:szCs w:val="24"/>
        </w:rPr>
        <w:t>A</w:t>
      </w:r>
      <w:r w:rsidR="0094402C">
        <w:rPr>
          <w:rFonts w:ascii="Times New Roman" w:hAnsi="Times New Roman" w:cs="Times New Roman"/>
          <w:sz w:val="24"/>
          <w:szCs w:val="24"/>
        </w:rPr>
        <w:t>) Progression Free Survival by Cohort</w:t>
      </w:r>
      <w:r w:rsidR="00D213C1">
        <w:rPr>
          <w:rFonts w:ascii="Times New Roman" w:hAnsi="Times New Roman" w:cs="Times New Roman"/>
          <w:sz w:val="24"/>
          <w:szCs w:val="24"/>
        </w:rPr>
        <w:t xml:space="preserve"> (B) Overall Survival by Cohort</w:t>
      </w:r>
    </w:p>
    <w:tbl>
      <w:tblPr>
        <w:tblStyle w:val="TableGrid"/>
        <w:tblW w:w="11007" w:type="dxa"/>
        <w:tblLook w:val="04A0" w:firstRow="1" w:lastRow="0" w:firstColumn="1" w:lastColumn="0" w:noHBand="0" w:noVBand="1"/>
      </w:tblPr>
      <w:tblGrid>
        <w:gridCol w:w="11007"/>
      </w:tblGrid>
      <w:tr w:rsidR="0038200C" w14:paraId="484C97EE" w14:textId="77777777" w:rsidTr="007069EC">
        <w:trPr>
          <w:trHeight w:val="6290"/>
        </w:trPr>
        <w:tc>
          <w:tcPr>
            <w:tcW w:w="11007" w:type="dxa"/>
          </w:tcPr>
          <w:p w14:paraId="335E6B71" w14:textId="388A532B" w:rsidR="0038200C" w:rsidRDefault="007069EC" w:rsidP="0094402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DA55790" wp14:editId="5C0EF897">
                  <wp:extent cx="4572000" cy="3931920"/>
                  <wp:effectExtent l="0" t="0" r="0" b="5080"/>
                  <wp:docPr id="46654673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740"/>
                          <a:stretch/>
                        </pic:blipFill>
                        <pic:spPr bwMode="auto">
                          <a:xfrm>
                            <a:off x="0" y="0"/>
                            <a:ext cx="4572000" cy="393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200C" w14:paraId="287D982E" w14:textId="77777777" w:rsidTr="006F775C">
        <w:trPr>
          <w:trHeight w:val="6447"/>
        </w:trPr>
        <w:tc>
          <w:tcPr>
            <w:tcW w:w="11007" w:type="dxa"/>
          </w:tcPr>
          <w:p w14:paraId="3D6D630C" w14:textId="70377B4B" w:rsidR="0038200C" w:rsidRDefault="007069EC" w:rsidP="0094402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b/>
                <w:bCs/>
                <w:i/>
                <w:iCs/>
                <w:noProof/>
                <w:color w:val="000000"/>
                <w:sz w:val="19"/>
                <w:szCs w:val="19"/>
              </w:rPr>
              <w:drawing>
                <wp:inline distT="0" distB="0" distL="0" distR="0" wp14:anchorId="1B81D752" wp14:editId="0C186151">
                  <wp:extent cx="4572000" cy="3931920"/>
                  <wp:effectExtent l="0" t="0" r="0" b="5080"/>
                  <wp:docPr id="53873989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740"/>
                          <a:stretch/>
                        </pic:blipFill>
                        <pic:spPr bwMode="auto">
                          <a:xfrm>
                            <a:off x="0" y="0"/>
                            <a:ext cx="4572000" cy="393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200C" w14:paraId="70DE8315" w14:textId="77777777" w:rsidTr="006F775C">
        <w:trPr>
          <w:trHeight w:val="1557"/>
        </w:trPr>
        <w:tc>
          <w:tcPr>
            <w:tcW w:w="11007" w:type="dxa"/>
          </w:tcPr>
          <w:p w14:paraId="3EAC3E4A" w14:textId="634BBFBC" w:rsidR="0038200C" w:rsidRPr="006F775C" w:rsidRDefault="0038200C" w:rsidP="0038200C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6F775C">
              <w:rPr>
                <w:color w:val="000000"/>
                <w:sz w:val="20"/>
                <w:szCs w:val="20"/>
              </w:rPr>
              <w:t>Dotted lines indicate median survival. Patients in Cohort 2 had a shorter follow up period due to being more recent. Patients who were neither off study nor lost to follow up were censored on 8/1/2023, our data collection cutoff date.</w:t>
            </w:r>
            <w:r w:rsidR="006F775C" w:rsidRPr="006F775C">
              <w:rPr>
                <w:color w:val="000000"/>
                <w:sz w:val="20"/>
                <w:szCs w:val="20"/>
              </w:rPr>
              <w:t xml:space="preserve"> Per graph (A), Patients in the post-intervention cohort had a prolonged median progression-free survival (PFS) of 2.83 months (95% Confidence Interval (CI) 2.37-3.52) compared to 1.91 months (95% CI 1.81-2.24). </w:t>
            </w:r>
            <w:r w:rsidR="006F775C">
              <w:rPr>
                <w:color w:val="000000"/>
                <w:sz w:val="20"/>
                <w:szCs w:val="20"/>
              </w:rPr>
              <w:t>Median o</w:t>
            </w:r>
            <w:r w:rsidR="006F775C" w:rsidRPr="006F775C">
              <w:rPr>
                <w:color w:val="000000"/>
                <w:sz w:val="20"/>
                <w:szCs w:val="20"/>
              </w:rPr>
              <w:t>verall survival was 11.05 months (95% CI 7.76-17.10) post-intervention vs. 8.22 months (95% CI 6.58-10.06).</w:t>
            </w:r>
          </w:p>
        </w:tc>
      </w:tr>
    </w:tbl>
    <w:p w14:paraId="47DA6E51" w14:textId="77777777" w:rsidR="0094402C" w:rsidRPr="002D17E3" w:rsidRDefault="0094402C" w:rsidP="0094402C">
      <w:pPr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24"/>
          <w:szCs w:val="24"/>
        </w:rPr>
      </w:pPr>
    </w:p>
    <w:p w14:paraId="6894A7B1" w14:textId="1DDF3913" w:rsidR="0094402C" w:rsidRDefault="000742C8" w:rsidP="009C2E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lastRenderedPageBreak/>
        <w:t xml:space="preserve">Supplementary </w:t>
      </w:r>
      <w:r w:rsidR="0094402C">
        <w:rPr>
          <w:rFonts w:ascii="Times New Roman" w:hAnsi="Times New Roman" w:cs="Times New Roman"/>
          <w:sz w:val="24"/>
          <w:szCs w:val="24"/>
        </w:rPr>
        <w:t xml:space="preserve">Figure </w:t>
      </w:r>
      <w:r w:rsidR="00504085">
        <w:rPr>
          <w:rFonts w:ascii="Times New Roman" w:hAnsi="Times New Roman" w:cs="Times New Roman"/>
          <w:sz w:val="24"/>
          <w:szCs w:val="24"/>
        </w:rPr>
        <w:t>3</w:t>
      </w:r>
      <w:r w:rsidR="0094402C">
        <w:rPr>
          <w:rFonts w:ascii="Times New Roman" w:hAnsi="Times New Roman" w:cs="Times New Roman"/>
          <w:sz w:val="24"/>
          <w:szCs w:val="24"/>
        </w:rPr>
        <w:t>: (</w:t>
      </w:r>
      <w:r w:rsidR="007E28BD">
        <w:rPr>
          <w:rFonts w:ascii="Times New Roman" w:hAnsi="Times New Roman" w:cs="Times New Roman"/>
          <w:sz w:val="24"/>
          <w:szCs w:val="24"/>
        </w:rPr>
        <w:t>A</w:t>
      </w:r>
      <w:r w:rsidR="0094402C">
        <w:rPr>
          <w:rFonts w:ascii="Times New Roman" w:hAnsi="Times New Roman" w:cs="Times New Roman"/>
          <w:sz w:val="24"/>
          <w:szCs w:val="24"/>
        </w:rPr>
        <w:t>) Progression Free Survival by Cohort in CRC patients</w:t>
      </w:r>
      <w:r w:rsidR="007E28BD">
        <w:rPr>
          <w:rFonts w:ascii="Times New Roman" w:hAnsi="Times New Roman" w:cs="Times New Roman"/>
          <w:sz w:val="24"/>
          <w:szCs w:val="24"/>
        </w:rPr>
        <w:t xml:space="preserve"> and (B) Overall Survival by Cohort in CRC </w:t>
      </w:r>
      <w:r w:rsidR="00373B42">
        <w:rPr>
          <w:rFonts w:ascii="Times New Roman" w:hAnsi="Times New Roman" w:cs="Times New Roman"/>
          <w:sz w:val="24"/>
          <w:szCs w:val="24"/>
        </w:rPr>
        <w:t>P</w:t>
      </w:r>
      <w:r w:rsidR="007E28BD">
        <w:rPr>
          <w:rFonts w:ascii="Times New Roman" w:hAnsi="Times New Roman" w:cs="Times New Roman"/>
          <w:sz w:val="24"/>
          <w:szCs w:val="24"/>
        </w:rPr>
        <w:t>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9C2E32" w14:paraId="6E73C784" w14:textId="77777777" w:rsidTr="009C2E32">
        <w:tc>
          <w:tcPr>
            <w:tcW w:w="10790" w:type="dxa"/>
          </w:tcPr>
          <w:p w14:paraId="1605900C" w14:textId="2BBF38A7" w:rsidR="009C2E32" w:rsidRPr="007069EC" w:rsidRDefault="007069EC" w:rsidP="00785724">
            <w:pPr>
              <w:spacing w:after="0" w:line="240" w:lineRule="auto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1ED2519" wp14:editId="6C43BDDF">
                  <wp:extent cx="5029200" cy="3749040"/>
                  <wp:effectExtent l="0" t="0" r="0" b="0"/>
                  <wp:docPr id="176971629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86"/>
                          <a:stretch/>
                        </pic:blipFill>
                        <pic:spPr bwMode="auto">
                          <a:xfrm>
                            <a:off x="0" y="0"/>
                            <a:ext cx="5029200" cy="3749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2E32" w14:paraId="7D55D01B" w14:textId="77777777" w:rsidTr="009C2E32">
        <w:tc>
          <w:tcPr>
            <w:tcW w:w="10790" w:type="dxa"/>
          </w:tcPr>
          <w:p w14:paraId="6ABA04C4" w14:textId="28DAECF9" w:rsidR="009C2E32" w:rsidRDefault="007069EC" w:rsidP="00785724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71C1CCD1" wp14:editId="7DD7FB2F">
                  <wp:extent cx="5029200" cy="3749040"/>
                  <wp:effectExtent l="0" t="0" r="0" b="0"/>
                  <wp:docPr id="1243096114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90"/>
                          <a:stretch/>
                        </pic:blipFill>
                        <pic:spPr bwMode="auto">
                          <a:xfrm>
                            <a:off x="0" y="0"/>
                            <a:ext cx="5029200" cy="3749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2E32" w14:paraId="01032C55" w14:textId="77777777" w:rsidTr="009C2E32">
        <w:tc>
          <w:tcPr>
            <w:tcW w:w="10790" w:type="dxa"/>
          </w:tcPr>
          <w:p w14:paraId="400977B1" w14:textId="6C41E74D" w:rsidR="009C2E32" w:rsidRDefault="009C2E32" w:rsidP="009C2E3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Dotted lines indicate median survival. Patients in Cohort 2 had a shorter follow up period due to being more recent. Patients who were neither off study nor lost to follow up were censored on 8/1/2023, our data collection cutoff date.</w:t>
            </w:r>
            <w:r w:rsidR="006F775C">
              <w:rPr>
                <w:color w:val="000000"/>
              </w:rPr>
              <w:t xml:space="preserve"> Median progression-free survival in the post-intervention cohort was 2.01 months (95% Confidence Interval (CI) of 1.28-5.10) vs. 1.91 months (95% CI 1.71-4.47) in the pre-intervention cohort. Median overall survival was 6.87 months (95% CI 5.16-19.00) pre-intervention. Median overall survival in the post-intervention cohort has not been reached. </w:t>
            </w:r>
          </w:p>
          <w:p w14:paraId="51CEAE57" w14:textId="4641857C" w:rsidR="009C2E32" w:rsidRDefault="009C2E32" w:rsidP="009C2E32">
            <w:pPr>
              <w:spacing w:after="0" w:line="240" w:lineRule="auto"/>
            </w:pPr>
            <w:r>
              <w:rPr>
                <w:color w:val="000000"/>
              </w:rPr>
              <w:t>Abbreviation: CRC: Colorectal cancer</w:t>
            </w:r>
          </w:p>
        </w:tc>
      </w:tr>
    </w:tbl>
    <w:p w14:paraId="1BB02C1E" w14:textId="16EE2ACA" w:rsidR="00557A7B" w:rsidRDefault="00557A7B" w:rsidP="00785724">
      <w:pPr>
        <w:spacing w:after="0" w:line="240" w:lineRule="auto"/>
      </w:pPr>
    </w:p>
    <w:p w14:paraId="593D4AB6" w14:textId="5655D561" w:rsidR="007E28BD" w:rsidRDefault="007E28B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0618A6" w14:textId="0B3CCEB0" w:rsidR="006F775C" w:rsidRDefault="006F775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F56290" w14:textId="0A2F11E4" w:rsidR="004E79BF" w:rsidRDefault="000742C8" w:rsidP="002C19D9">
      <w:pPr>
        <w:spacing w:after="0"/>
        <w:rPr>
          <w:sz w:val="20"/>
          <w:szCs w:val="20"/>
        </w:rPr>
      </w:pPr>
      <w:r>
        <w:t xml:space="preserve">Supplementary </w:t>
      </w:r>
      <w:r w:rsidR="00305FB5">
        <w:rPr>
          <w:sz w:val="20"/>
          <w:szCs w:val="20"/>
        </w:rPr>
        <w:t>Table 1:</w:t>
      </w:r>
      <w:r w:rsidR="00305FB5" w:rsidRPr="00DC20E3">
        <w:rPr>
          <w:sz w:val="20"/>
          <w:szCs w:val="20"/>
        </w:rPr>
        <w:t xml:space="preserve"> </w:t>
      </w:r>
      <w:r w:rsidR="00305FB5">
        <w:rPr>
          <w:sz w:val="20"/>
          <w:szCs w:val="20"/>
        </w:rPr>
        <w:t xml:space="preserve">Median </w:t>
      </w:r>
      <w:r w:rsidR="00305FB5" w:rsidRPr="00DC20E3">
        <w:rPr>
          <w:sz w:val="20"/>
          <w:szCs w:val="20"/>
        </w:rPr>
        <w:t>Progression</w:t>
      </w:r>
      <w:r w:rsidR="00305FB5">
        <w:rPr>
          <w:sz w:val="20"/>
          <w:szCs w:val="20"/>
        </w:rPr>
        <w:t>-</w:t>
      </w:r>
      <w:r w:rsidR="0063793A">
        <w:rPr>
          <w:sz w:val="20"/>
          <w:szCs w:val="20"/>
        </w:rPr>
        <w:t>f</w:t>
      </w:r>
      <w:r w:rsidR="00305FB5" w:rsidRPr="00DC20E3">
        <w:rPr>
          <w:sz w:val="20"/>
          <w:szCs w:val="20"/>
        </w:rPr>
        <w:t>ree Survival for Select Variables</w:t>
      </w:r>
    </w:p>
    <w:tbl>
      <w:tblPr>
        <w:tblStyle w:val="PlainTable2"/>
        <w:tblW w:w="10800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3600"/>
        <w:gridCol w:w="1270"/>
        <w:gridCol w:w="5930"/>
      </w:tblGrid>
      <w:tr w:rsidR="00273598" w14:paraId="7E7D367E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  <w:shd w:val="clear" w:color="auto" w:fill="ADADAD" w:themeFill="background2" w:themeFillShade="BF"/>
          </w:tcPr>
          <w:p w14:paraId="165FE1D7" w14:textId="77777777" w:rsidR="00273598" w:rsidRPr="00E4600F" w:rsidRDefault="00273598" w:rsidP="00EA54BF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E4600F">
              <w:rPr>
                <w:b/>
                <w:bCs/>
                <w:color w:val="000000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  <w:shd w:val="clear" w:color="auto" w:fill="ADADAD" w:themeFill="background2" w:themeFillShade="BF"/>
          </w:tcPr>
          <w:p w14:paraId="096E35E8" w14:textId="4DC29984" w:rsidR="00273598" w:rsidRPr="00E4600F" w:rsidRDefault="00273598" w:rsidP="00EA54BF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o. of Patients (n = 361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shd w:val="clear" w:color="auto" w:fill="ADADAD" w:themeFill="background2" w:themeFillShade="BF"/>
          </w:tcPr>
          <w:p w14:paraId="7767C02E" w14:textId="5379F9BA" w:rsidR="00273598" w:rsidRDefault="00273598" w:rsidP="00EA54BF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E4600F">
              <w:rPr>
                <w:b/>
                <w:bCs/>
                <w:color w:val="000000"/>
              </w:rPr>
              <w:t xml:space="preserve">Median </w:t>
            </w:r>
            <w:r>
              <w:rPr>
                <w:b/>
                <w:bCs/>
                <w:color w:val="000000"/>
              </w:rPr>
              <w:t xml:space="preserve">Progression Free </w:t>
            </w:r>
            <w:r w:rsidRPr="00E4600F">
              <w:rPr>
                <w:b/>
                <w:bCs/>
                <w:color w:val="000000"/>
              </w:rPr>
              <w:t xml:space="preserve">Survival, </w:t>
            </w:r>
          </w:p>
          <w:p w14:paraId="6244A510" w14:textId="77777777" w:rsidR="00273598" w:rsidRPr="00E4600F" w:rsidRDefault="00273598" w:rsidP="00EA54BF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E4600F">
              <w:rPr>
                <w:b/>
                <w:bCs/>
                <w:color w:val="000000"/>
              </w:rPr>
              <w:t>Months (95% CI)</w:t>
            </w:r>
          </w:p>
        </w:tc>
      </w:tr>
      <w:tr w:rsidR="00273598" w14:paraId="0B8716AE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24A07E41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Coho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5672DF61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</w:tcPr>
          <w:p w14:paraId="3C184E78" w14:textId="6416B6E2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18AA049B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587DD6D1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</w:r>
            <w:r w:rsidRPr="00F717EF">
              <w:rPr>
                <w:color w:val="000000"/>
              </w:rPr>
              <w:t>Cohort 1: 2018-20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18689253" w14:textId="34FACC51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EA7064F" w14:textId="0FF07FEE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.9 (1.8, 2.2)</w:t>
            </w:r>
          </w:p>
        </w:tc>
      </w:tr>
      <w:tr w:rsidR="00273598" w14:paraId="64CDF531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4D7F642E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</w:r>
            <w:r w:rsidRPr="00F717EF">
              <w:rPr>
                <w:color w:val="000000"/>
              </w:rPr>
              <w:t>Cohort 2: 2022-20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79F2EFF1" w14:textId="43F48AE6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2B33298E" w14:textId="7EC22ADA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8 (2.4, 3.5)</w:t>
            </w:r>
          </w:p>
        </w:tc>
      </w:tr>
      <w:tr w:rsidR="00273598" w14:paraId="347F7518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4C443304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314C3030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F65EE9A" w14:textId="77EBEF6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0726955E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8BBE9D2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2FDE5D7C" w14:textId="48521F74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7C05D76E" w14:textId="52E17F52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3 (1.9, 2.8)</w:t>
            </w:r>
          </w:p>
        </w:tc>
      </w:tr>
      <w:tr w:rsidR="00273598" w14:paraId="4EC3E47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6E3CFB1B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As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3E8206F0" w14:textId="46984BAE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347A3159" w14:textId="00B518B8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.8 (1.4, —)</w:t>
            </w:r>
          </w:p>
        </w:tc>
      </w:tr>
      <w:tr w:rsidR="00273598" w14:paraId="78B02A8B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4C1FBD55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Black or African Americ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45776226" w14:textId="08333C3D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78AF5080" w14:textId="1D50F298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2 (2.1, —)</w:t>
            </w:r>
          </w:p>
        </w:tc>
      </w:tr>
      <w:tr w:rsidR="00273598" w14:paraId="09C9AE7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95D13DB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More Than One 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7B5DF659" w14:textId="26A102B8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22CF67B1" w14:textId="0FFD16BC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3 (0.66, —)</w:t>
            </w:r>
          </w:p>
        </w:tc>
      </w:tr>
      <w:tr w:rsidR="00273598" w14:paraId="5D5255A4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9360749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Native Hawaiian or Other Pacific Isla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1E3487A0" w14:textId="5CEA8A7D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48C23404" w14:textId="5EC09C2E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7 (—, —)</w:t>
            </w:r>
          </w:p>
        </w:tc>
      </w:tr>
      <w:tr w:rsidR="00273598" w14:paraId="2B3DA39B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3AAC6CC4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Unknown / Not Repor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2291CC29" w14:textId="2CDA03B9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03D55C2C" w14:textId="6043C2B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.8 (1.4, 2.9)</w:t>
            </w:r>
          </w:p>
        </w:tc>
      </w:tr>
      <w:tr w:rsidR="00273598" w14:paraId="39F8FB2C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76BA3DCF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Ethnic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3BE471FB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1E2197F" w14:textId="4E52070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79BCE9D6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FC89F41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NOT Hispanic or Lati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78383BF1" w14:textId="4CF22AD9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E92330A" w14:textId="45F58D3D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1 (1.9, 2.7)</w:t>
            </w:r>
          </w:p>
        </w:tc>
      </w:tr>
      <w:tr w:rsidR="00273598" w14:paraId="123D2F2F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5F63A376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Hispanic or Lati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31BA08A9" w14:textId="5C6DEB59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0C82D54A" w14:textId="20608423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2 (1.7, 3.1)</w:t>
            </w:r>
          </w:p>
        </w:tc>
      </w:tr>
      <w:tr w:rsidR="00273598" w14:paraId="3046EEBD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5047D37F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Insu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79D1BC0C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E899C88" w14:textId="48EAFBFC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713BB5FF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2C41A0B4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Medica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6459F170" w14:textId="7446A128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CBEDD46" w14:textId="7E281FD4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6 (2.0, 3.1)</w:t>
            </w:r>
          </w:p>
        </w:tc>
      </w:tr>
      <w:tr w:rsidR="00273598" w14:paraId="21286983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AC1E350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Medica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5EC379F3" w14:textId="35B8879B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1B3A284A" w14:textId="6990456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7 (1.5, 3.3)</w:t>
            </w:r>
          </w:p>
        </w:tc>
      </w:tr>
      <w:tr w:rsidR="00273598" w14:paraId="293F860E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26649D22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Private Insu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4E701C72" w14:textId="102A680D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7CECF352" w14:textId="0C2A50F2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.9 (1.8, 2.7)</w:t>
            </w:r>
          </w:p>
        </w:tc>
      </w:tr>
      <w:tr w:rsidR="00273598" w14:paraId="43CC2CD9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050684E8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Uninsu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242569AB" w14:textId="360A22FC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6256623" w14:textId="3E0014A9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.8 (1.8, —)</w:t>
            </w:r>
          </w:p>
        </w:tc>
      </w:tr>
      <w:tr w:rsidR="00273598" w14:paraId="2B5D3D68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0AE15C66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ADI (Halv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01CFFA08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02A26730" w14:textId="4A538988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401DB16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330995A0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1-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7B7FEC6A" w14:textId="1A1E3473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11BDF99D" w14:textId="22B7AD4B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3 (2.0, 3.1)</w:t>
            </w:r>
          </w:p>
        </w:tc>
      </w:tr>
      <w:tr w:rsidR="00273598" w14:paraId="674CD63A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4E2AE307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37EA7FCD" w14:textId="18581723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5E5468FF" w14:textId="759D8B00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.9 (1.7, 2.9)</w:t>
            </w:r>
          </w:p>
        </w:tc>
      </w:tr>
      <w:tr w:rsidR="00273598" w14:paraId="25695FE7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09C355E0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3ADDFFB3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25C22DF2" w14:textId="3A35BE9A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752AC786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5690E33A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38C71F4E" w14:textId="70863FE5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0F6A1EC3" w14:textId="71A74320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0 (1.8, 2.7)</w:t>
            </w:r>
          </w:p>
        </w:tc>
      </w:tr>
      <w:tr w:rsidR="00273598" w14:paraId="5E2881FB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053551B9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5023F877" w14:textId="2037E334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98CEB37" w14:textId="4A08D6C4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3 (1.9, 3.1)</w:t>
            </w:r>
          </w:p>
        </w:tc>
      </w:tr>
      <w:tr w:rsidR="00273598" w14:paraId="7C4C4BE9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530F74B1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CO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06E37F70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12FC8378" w14:textId="0EFFD03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747F19C4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6092820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72E667B0" w14:textId="4DADDF19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78551E7A" w14:textId="609C9AAA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6 (1.9, 3.4)</w:t>
            </w:r>
          </w:p>
        </w:tc>
      </w:tr>
      <w:tr w:rsidR="00273598" w14:paraId="07E3EBED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4B0C602D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77505B54" w14:textId="155E987B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34D26E72" w14:textId="0C24B56A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0 (1.8, 2.7)</w:t>
            </w:r>
          </w:p>
        </w:tc>
      </w:tr>
      <w:tr w:rsidR="00273598" w14:paraId="2ED65FEB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4DDE94C6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2218E265" w14:textId="586362AE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EFE5A2D" w14:textId="60CC8BB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.6 (1.1, —)</w:t>
            </w:r>
          </w:p>
        </w:tc>
      </w:tr>
      <w:tr w:rsidR="00273598" w14:paraId="3A9B733B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712A7FAD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Smoking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59DB81D5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067110BA" w14:textId="2FB1FA49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5BDF36B5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78A07918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Non-smok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7CF7CFCF" w14:textId="7EF01185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3F5285AE" w14:textId="5510B4E0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3 (1.9, 2.9)</w:t>
            </w:r>
          </w:p>
        </w:tc>
      </w:tr>
      <w:tr w:rsidR="00273598" w14:paraId="0783E5FD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D429712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Current Smok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079E2956" w14:textId="2666103B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1EAA54CC" w14:textId="49EC419E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7 (1.2, —)</w:t>
            </w:r>
          </w:p>
        </w:tc>
      </w:tr>
      <w:tr w:rsidR="00273598" w14:paraId="01DA186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6A1AC026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Past Smok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16F72A56" w14:textId="334A9625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1F4A5636" w14:textId="59A48109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.9 (1.8, 2.7)</w:t>
            </w:r>
          </w:p>
        </w:tc>
      </w:tr>
      <w:tr w:rsidR="00273598" w14:paraId="7622296F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26E61503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BM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19DDA498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3C0CA6A" w14:textId="231FE695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6406B959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79C7ADE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&lt;18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08EA2CB6" w14:textId="1EE357FD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9224D92" w14:textId="6700131D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.8 (1.6, 2.7)</w:t>
            </w:r>
          </w:p>
        </w:tc>
      </w:tr>
      <w:tr w:rsidR="00273598" w14:paraId="460C65CC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710166F7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18.5 - 24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1BF5110B" w14:textId="6DA8A02B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5DD8178D" w14:textId="1AC1E82F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0 (1.8, 2.9)</w:t>
            </w:r>
          </w:p>
        </w:tc>
      </w:tr>
      <w:tr w:rsidR="00273598" w14:paraId="3B71347F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64AA1A53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25 - 29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21C1B347" w14:textId="554CC19C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CC0CC79" w14:textId="239B8ECA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2 (1.8, 3.4)</w:t>
            </w:r>
          </w:p>
        </w:tc>
      </w:tr>
      <w:tr w:rsidR="00273598" w14:paraId="764A103E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00F7AD41" w14:textId="77777777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&gt;=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79172A78" w14:textId="31F5B1F8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38BE442C" w14:textId="1F0760BE" w:rsidR="00273598" w:rsidRPr="00E4600F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.8 (1.9, 4.5)</w:t>
            </w:r>
          </w:p>
        </w:tc>
      </w:tr>
      <w:tr w:rsidR="00273598" w14:paraId="5653BF77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25E120A" w14:textId="77777777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435212">
              <w:rPr>
                <w:color w:val="000000"/>
              </w:rPr>
              <w:t>Clinical Trial Treatment 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0EAD51CB" w14:textId="77777777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3DE6B252" w14:textId="08C52872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73598" w14:paraId="16D1D16D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65E5239A" w14:textId="77777777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435212">
              <w:rPr>
                <w:color w:val="000000"/>
              </w:rPr>
              <w:tab/>
              <w:t>Immunothera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4A0A5A94" w14:textId="57C88155" w:rsidR="00273598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2293AFF3" w14:textId="2A278AF3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 (1.8, 2.7)</w:t>
            </w:r>
          </w:p>
        </w:tc>
      </w:tr>
      <w:tr w:rsidR="00273598" w14:paraId="73680FC6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0A5BF567" w14:textId="77777777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435212">
              <w:rPr>
                <w:color w:val="000000"/>
              </w:rPr>
              <w:tab/>
              <w:t>Targeted Thera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15692D45" w14:textId="728755F2" w:rsidR="00273598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04E229BE" w14:textId="0A41B27D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 (1.8, 2.9)</w:t>
            </w:r>
          </w:p>
        </w:tc>
      </w:tr>
      <w:tr w:rsidR="00273598" w14:paraId="05893E63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7A321025" w14:textId="77777777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435212">
              <w:rPr>
                <w:color w:val="000000"/>
              </w:rPr>
              <w:tab/>
              <w:t>Antibody-drug Conjug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67E6305D" w14:textId="7A933318" w:rsidR="00273598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6DA246F6" w14:textId="7EFA6AF5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 (1.6, 7.3)</w:t>
            </w:r>
          </w:p>
        </w:tc>
      </w:tr>
      <w:tr w:rsidR="00273598" w14:paraId="000B0BA9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7D2B088B" w14:textId="77777777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435212">
              <w:rPr>
                <w:color w:val="000000"/>
              </w:rPr>
              <w:tab/>
              <w:t>Cytotoxic Thera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44ECA942" w14:textId="5F199DC4" w:rsidR="00273598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76F3BF9E" w14:textId="04DA4744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8 (2.9, </w:t>
            </w:r>
            <w:r w:rsidRPr="00E4600F">
              <w:rPr>
                <w:color w:val="000000"/>
              </w:rPr>
              <w:t>—)</w:t>
            </w:r>
          </w:p>
        </w:tc>
      </w:tr>
      <w:tr w:rsidR="00273598" w14:paraId="76E4A8C0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42CAFE3A" w14:textId="098C4B2B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435212">
              <w:rPr>
                <w:color w:val="000000"/>
              </w:rPr>
              <w:tab/>
              <w:t>Combinations of Different Treatment Typ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0" w:type="dxa"/>
          </w:tcPr>
          <w:p w14:paraId="429660A1" w14:textId="1AC4FE49" w:rsidR="00273598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30" w:type="dxa"/>
            <w:vAlign w:val="center"/>
          </w:tcPr>
          <w:p w14:paraId="0087DAE1" w14:textId="46263399" w:rsidR="00273598" w:rsidRPr="00435212" w:rsidRDefault="00273598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 (1.9, 4.5)</w:t>
            </w:r>
          </w:p>
        </w:tc>
      </w:tr>
    </w:tbl>
    <w:p w14:paraId="36E88243" w14:textId="77777777" w:rsidR="004E79BF" w:rsidRDefault="004E79BF" w:rsidP="004E79BF">
      <w:pPr>
        <w:spacing w:after="0"/>
        <w:rPr>
          <w:sz w:val="20"/>
          <w:szCs w:val="20"/>
        </w:rPr>
      </w:pPr>
    </w:p>
    <w:p w14:paraId="73858EA4" w14:textId="08CFF076" w:rsidR="00305FB5" w:rsidRDefault="00305FB5" w:rsidP="004E79BF">
      <w:pPr>
        <w:spacing w:after="0"/>
      </w:pPr>
      <w:r>
        <w:t>Abbreviations: ADI: Area deprivation index.</w:t>
      </w:r>
      <w:r w:rsidR="00196693">
        <w:t xml:space="preserve"> BMI: Body mass index</w:t>
      </w:r>
      <w:r w:rsidR="00196693">
        <w:rPr>
          <w:sz w:val="20"/>
          <w:szCs w:val="20"/>
        </w:rPr>
        <w:t>.</w:t>
      </w:r>
      <w:r>
        <w:t xml:space="preserve"> </w:t>
      </w:r>
      <w:r w:rsidR="00196693">
        <w:t xml:space="preserve">CI: Confidence interval. </w:t>
      </w:r>
      <w:r w:rsidR="00F57CC0">
        <w:t xml:space="preserve">ECOG: </w:t>
      </w:r>
      <w:r w:rsidR="00F57CC0" w:rsidRPr="001215F6">
        <w:t>Eastern Cooperative Oncology Group</w:t>
      </w:r>
      <w:r w:rsidR="00F57CC0">
        <w:t xml:space="preserve">. </w:t>
      </w:r>
      <w:r w:rsidR="0013440D" w:rsidRPr="0013440D">
        <w:t>Dashes in confidence intervals indicate that the value was not estimable due to limited number of events or heavy censoring.</w:t>
      </w:r>
    </w:p>
    <w:p w14:paraId="65BE31F2" w14:textId="77777777" w:rsidR="00305FB5" w:rsidRDefault="00305FB5" w:rsidP="00305FB5">
      <w:pPr>
        <w:spacing w:after="0" w:line="240" w:lineRule="auto"/>
      </w:pPr>
    </w:p>
    <w:p w14:paraId="252F18FD" w14:textId="5FEA661B" w:rsidR="00305FB5" w:rsidRDefault="000742C8" w:rsidP="00305FB5">
      <w:pPr>
        <w:spacing w:after="0"/>
      </w:pPr>
      <w:r>
        <w:t xml:space="preserve">Supplementary </w:t>
      </w:r>
      <w:r w:rsidR="00305FB5">
        <w:t xml:space="preserve">Table </w:t>
      </w:r>
      <w:r w:rsidR="008B547D">
        <w:t>2</w:t>
      </w:r>
      <w:r w:rsidR="00305FB5">
        <w:t>: Median Overall Survival for Select Variables</w:t>
      </w:r>
    </w:p>
    <w:tbl>
      <w:tblPr>
        <w:tblStyle w:val="PlainTable2"/>
        <w:tblW w:w="11165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5135"/>
        <w:gridCol w:w="1620"/>
        <w:gridCol w:w="4410"/>
      </w:tblGrid>
      <w:tr w:rsidR="008D22BC" w14:paraId="5F60C4C7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  <w:shd w:val="clear" w:color="auto" w:fill="ADADAD" w:themeFill="background2" w:themeFillShade="BF"/>
          </w:tcPr>
          <w:p w14:paraId="6598DF9C" w14:textId="77777777" w:rsidR="0013440D" w:rsidRPr="00E4600F" w:rsidRDefault="0013440D" w:rsidP="0013440D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E4600F">
              <w:rPr>
                <w:b/>
                <w:bCs/>
                <w:color w:val="000000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  <w:shd w:val="clear" w:color="auto" w:fill="ADADAD" w:themeFill="background2" w:themeFillShade="BF"/>
          </w:tcPr>
          <w:p w14:paraId="6F65F5A9" w14:textId="5D1EBADC" w:rsidR="0013440D" w:rsidRPr="00E4600F" w:rsidRDefault="0013440D" w:rsidP="0013440D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o. of Patients (n = 361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shd w:val="clear" w:color="auto" w:fill="ADADAD" w:themeFill="background2" w:themeFillShade="BF"/>
          </w:tcPr>
          <w:p w14:paraId="34C75DA8" w14:textId="2515892F" w:rsidR="0013440D" w:rsidRPr="00E4600F" w:rsidRDefault="0013440D" w:rsidP="0013440D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</w:rPr>
            </w:pPr>
            <w:r w:rsidRPr="00E4600F">
              <w:rPr>
                <w:b/>
                <w:bCs/>
                <w:color w:val="000000"/>
              </w:rPr>
              <w:t xml:space="preserve">Median </w:t>
            </w:r>
            <w:r>
              <w:rPr>
                <w:b/>
                <w:bCs/>
                <w:color w:val="000000"/>
              </w:rPr>
              <w:t xml:space="preserve">Overall </w:t>
            </w:r>
            <w:r w:rsidRPr="00E4600F">
              <w:rPr>
                <w:b/>
                <w:bCs/>
                <w:color w:val="000000"/>
              </w:rPr>
              <w:t>Survival, Months (95% CI)</w:t>
            </w:r>
          </w:p>
        </w:tc>
      </w:tr>
      <w:tr w:rsidR="008D22BC" w14:paraId="362624F2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E6A02D3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Coho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2FB7EA42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63FB2E25" w14:textId="1D2A6BE5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7327C" w14:paraId="30086E2A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70643A24" w14:textId="2EB61AFC" w:rsidR="0057327C" w:rsidRPr="00E4600F" w:rsidRDefault="0057327C" w:rsidP="0057327C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</w:r>
            <w:r w:rsidRPr="00F717EF">
              <w:rPr>
                <w:color w:val="000000"/>
              </w:rPr>
              <w:t>Cohort 1: 2018-20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27E7A3A0" w14:textId="7EF3657B" w:rsidR="0057327C" w:rsidRPr="00E4600F" w:rsidRDefault="0057327C" w:rsidP="005732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50177C4D" w14:textId="0281A466" w:rsidR="0057327C" w:rsidRPr="00E4600F" w:rsidRDefault="0057327C" w:rsidP="005732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8.2 (6.6, 10)</w:t>
            </w:r>
          </w:p>
        </w:tc>
      </w:tr>
      <w:tr w:rsidR="0057327C" w14:paraId="7D930633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4E771314" w14:textId="140F2CDA" w:rsidR="0057327C" w:rsidRPr="00E4600F" w:rsidRDefault="0057327C" w:rsidP="0057327C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</w:r>
            <w:r w:rsidRPr="00F717EF">
              <w:rPr>
                <w:color w:val="000000"/>
              </w:rPr>
              <w:t>Cohort 2: 2022-20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61547758" w14:textId="5A891E89" w:rsidR="0057327C" w:rsidRPr="00E4600F" w:rsidRDefault="0057327C" w:rsidP="005732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4923CD97" w14:textId="277FECD7" w:rsidR="0057327C" w:rsidRPr="00E4600F" w:rsidRDefault="0057327C" w:rsidP="005732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1 (7.8, 17)</w:t>
            </w:r>
          </w:p>
        </w:tc>
      </w:tr>
      <w:tr w:rsidR="008D22BC" w14:paraId="7AC95007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0C61C565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6425E836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1DDE78B4" w14:textId="2EA6A96E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D22BC" w14:paraId="10509206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810170E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44B04D73" w14:textId="59655B8A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3C5126F6" w14:textId="114DA4F1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8.9 (7.9, 12)</w:t>
            </w:r>
          </w:p>
        </w:tc>
      </w:tr>
      <w:tr w:rsidR="008D22BC" w14:paraId="0A79D050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7DFE9DCF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As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757000D6" w14:textId="20759AF2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2BF8FFCB" w14:textId="0088BBD2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6.6 (3.4, —)</w:t>
            </w:r>
          </w:p>
        </w:tc>
      </w:tr>
      <w:tr w:rsidR="008D22BC" w14:paraId="575074E8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7E393E10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Black or African Americ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0EAA7263" w14:textId="5AC5F946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750EE412" w14:textId="6A49AB2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1 (5.8, —)</w:t>
            </w:r>
          </w:p>
        </w:tc>
      </w:tr>
      <w:tr w:rsidR="008D22BC" w14:paraId="47F226F1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44A1D78D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More Than One 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74749092" w14:textId="77F8D794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0FD70BF3" w14:textId="244A10A4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27 (0.66, —)</w:t>
            </w:r>
          </w:p>
        </w:tc>
      </w:tr>
      <w:tr w:rsidR="008D22BC" w14:paraId="63FC2EF2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2FCCD833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Native Hawaiian or Other Pacific Isla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109B591B" w14:textId="20735136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608EDE8A" w14:textId="1CBB3E85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4.8 (—, —)</w:t>
            </w:r>
          </w:p>
        </w:tc>
      </w:tr>
      <w:tr w:rsidR="008D22BC" w14:paraId="091FBC1A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5CA1D972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Unknown / Not Repor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0F5D18E0" w14:textId="02FF559E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481FDAF5" w14:textId="5B8D2A3A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5.3 (4.4, 14)</w:t>
            </w:r>
          </w:p>
        </w:tc>
      </w:tr>
      <w:tr w:rsidR="008D22BC" w14:paraId="63389791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217FF5C8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Ethnic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0B73EDEA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4504C64F" w14:textId="172B37BB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D22BC" w14:paraId="7329016F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0D1B91D6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NOT Hispanic or Lati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7A954F73" w14:textId="18844F70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75B67164" w14:textId="256E3740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8.6 (7.5, 11)</w:t>
            </w:r>
          </w:p>
        </w:tc>
      </w:tr>
      <w:tr w:rsidR="008D22BC" w14:paraId="6A9C1F1E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07290620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Hispanic or Lati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5B2DBF92" w14:textId="26E848A5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4BDCA469" w14:textId="0F41A123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8.3 (4.8, —)</w:t>
            </w:r>
          </w:p>
        </w:tc>
      </w:tr>
      <w:tr w:rsidR="008D22BC" w14:paraId="7881801F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0262ACFA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Insu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7E0DDE9F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1E929597" w14:textId="2AB81C25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D22BC" w14:paraId="1ECEE7C4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B1D13EF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Medica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441B882B" w14:textId="38379AF6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4592763D" w14:textId="02020241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9.5 (7.9, 15)</w:t>
            </w:r>
          </w:p>
        </w:tc>
      </w:tr>
      <w:tr w:rsidR="008D22BC" w14:paraId="65E4B76F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029E095F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Medica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13038AA5" w14:textId="4840B1F9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03DA39B6" w14:textId="523EF7B9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9.2 (5.0, 18)</w:t>
            </w:r>
          </w:p>
        </w:tc>
      </w:tr>
      <w:tr w:rsidR="008D22BC" w14:paraId="400C6856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25E16A2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Private Insu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09D427C9" w14:textId="74F878CB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3E96F39B" w14:textId="561E62E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7.9 (5.8, 10)</w:t>
            </w:r>
          </w:p>
        </w:tc>
      </w:tr>
      <w:tr w:rsidR="008D22BC" w14:paraId="6A69D707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370B7BB7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Uninsu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440A1BE6" w14:textId="7B3EEDB1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4E95F877" w14:textId="333E1A84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4.8 (4.8, —)</w:t>
            </w:r>
          </w:p>
        </w:tc>
      </w:tr>
      <w:tr w:rsidR="008D22BC" w14:paraId="3818EA24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796B13A9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ADI (Halv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07339FBF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1BDE3EB8" w14:textId="49F6F7E0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D22BC" w14:paraId="2E83F9E7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2EDB43FE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1-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02D133BC" w14:textId="38319982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2CCC23BE" w14:textId="0C9E7A1C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0 (7.9, 14)</w:t>
            </w:r>
          </w:p>
        </w:tc>
      </w:tr>
      <w:tr w:rsidR="008D22BC" w14:paraId="251E59BB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816F082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3E5C1EBF" w14:textId="61DAF3F4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431559AF" w14:textId="5E990610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8.2 (5.6, 12)</w:t>
            </w:r>
          </w:p>
        </w:tc>
      </w:tr>
      <w:tr w:rsidR="008D22BC" w14:paraId="5248ADED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8651588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78A207C0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78F7B787" w14:textId="71603A81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D22BC" w14:paraId="7BD03C52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49454EEA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3D62E25A" w14:textId="27CDCEC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02F13D7B" w14:textId="1495ADEA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9.8 (8.1, 12)</w:t>
            </w:r>
          </w:p>
        </w:tc>
      </w:tr>
      <w:tr w:rsidR="008D22BC" w14:paraId="512B4BC1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7EA70F2C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2D199346" w14:textId="1D827ACB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69FE05A4" w14:textId="4F3156D5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7.5 (5.8, 12)</w:t>
            </w:r>
          </w:p>
        </w:tc>
      </w:tr>
      <w:tr w:rsidR="008D22BC" w14:paraId="7609CFC8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05060987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CO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5C37A6DD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53A82E6C" w14:textId="6338F3DE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D22BC" w14:paraId="01CA8C23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717510BB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2854E2F3" w14:textId="31AD70B3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330FD77C" w14:textId="175D70F3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1 (8.7, 15)</w:t>
            </w:r>
          </w:p>
        </w:tc>
      </w:tr>
      <w:tr w:rsidR="008D22BC" w14:paraId="47E5C21F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526ED742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3C86597D" w14:textId="65C94A48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0144CFD5" w14:textId="2D3935CF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7.8 (5.6, 10)</w:t>
            </w:r>
          </w:p>
        </w:tc>
      </w:tr>
      <w:tr w:rsidR="008D22BC" w14:paraId="523C6E8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5454EB64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41D2EB70" w14:textId="7633A264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58D72F3F" w14:textId="43D3CBF2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7.2 (3.2, —)</w:t>
            </w:r>
          </w:p>
        </w:tc>
      </w:tr>
      <w:tr w:rsidR="008D22BC" w14:paraId="75A88DB9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73685D45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Smoking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18718E0B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05CF1D6D" w14:textId="5A252206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D22BC" w14:paraId="5EF5C236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5E51FC13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Non-smok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0989C6A2" w14:textId="35E9C84C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0A404723" w14:textId="0BED1F8A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0 (7.9, 14)</w:t>
            </w:r>
          </w:p>
        </w:tc>
      </w:tr>
      <w:tr w:rsidR="008D22BC" w14:paraId="45243324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52869D0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Current Smok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62ED70F6" w14:textId="64B5C9B9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4A6FFC05" w14:textId="7972BE10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7 (3.8, —)</w:t>
            </w:r>
          </w:p>
        </w:tc>
      </w:tr>
      <w:tr w:rsidR="008D22BC" w14:paraId="286D9C6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8CAD86D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Past Smok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690E8406" w14:textId="2D08AE4D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38DD9A1A" w14:textId="0CCD5FB4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7.5 (5.8, 10)</w:t>
            </w:r>
          </w:p>
        </w:tc>
      </w:tr>
      <w:tr w:rsidR="008D22BC" w14:paraId="45D25174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0151347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>BM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2A742955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13913CB3" w14:textId="69290D54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D22BC" w14:paraId="61E43D47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308BB259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&lt;18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6D901AC1" w14:textId="41138F9F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7A45C6B0" w14:textId="4EA0E4A6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4.6 (3.6, 6.4)</w:t>
            </w:r>
          </w:p>
        </w:tc>
      </w:tr>
      <w:tr w:rsidR="008D22BC" w14:paraId="4E4864AE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0C0FC9DA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18.5 - 24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01B7DAEB" w14:textId="2679A3D3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54BF69BD" w14:textId="34CA336E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8.3 (6.9, 10)</w:t>
            </w:r>
          </w:p>
        </w:tc>
      </w:tr>
      <w:tr w:rsidR="008D22BC" w14:paraId="5613070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4A4B4C10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25 - 29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535B657B" w14:textId="238EA00F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45B1EE62" w14:textId="14F4AC01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1 (7.9, 17)</w:t>
            </w:r>
          </w:p>
        </w:tc>
      </w:tr>
      <w:tr w:rsidR="008D22BC" w14:paraId="7F5B2548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3300B6A9" w14:textId="77777777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E4600F">
              <w:rPr>
                <w:color w:val="000000"/>
              </w:rPr>
              <w:tab/>
              <w:t>&gt;=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61D73B75" w14:textId="319F2116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3D6C508E" w14:textId="42F6C156" w:rsidR="0013440D" w:rsidRPr="00E4600F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4600F">
              <w:rPr>
                <w:color w:val="000000"/>
              </w:rPr>
              <w:t>12 (8.4, 19)</w:t>
            </w:r>
          </w:p>
        </w:tc>
      </w:tr>
      <w:tr w:rsidR="008D22BC" w14:paraId="541E99E1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66B24938" w14:textId="77777777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145142">
              <w:rPr>
                <w:color w:val="000000"/>
              </w:rPr>
              <w:t>Clinical Trial Treatment 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39523F91" w14:textId="77777777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60AFD22B" w14:textId="0589BF9B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D22BC" w14:paraId="5A62D2DE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350239E9" w14:textId="77777777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ab/>
              <w:t>Imm</w:t>
            </w:r>
            <w:r w:rsidRPr="00145142">
              <w:rPr>
                <w:color w:val="000000"/>
              </w:rPr>
              <w:t>unothera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53181C20" w14:textId="40C52754" w:rsidR="0013440D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31746C13" w14:textId="582B6537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2 (8.0, 14)</w:t>
            </w:r>
          </w:p>
        </w:tc>
      </w:tr>
      <w:tr w:rsidR="008D22BC" w14:paraId="4855C9E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C4070CF" w14:textId="77777777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ab/>
              <w:t>Targeted Therapy</w:t>
            </w:r>
            <w:r>
              <w:rPr>
                <w:color w:val="000000"/>
              </w:rPr>
              <w:tab/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7EE1856A" w14:textId="66828F4A" w:rsidR="0013440D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6F3466B9" w14:textId="362FE06E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0 (5.7, 10)</w:t>
            </w:r>
          </w:p>
        </w:tc>
      </w:tr>
      <w:tr w:rsidR="008D22BC" w14:paraId="78057F57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1E2EB48D" w14:textId="77777777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ab/>
              <w:t>Antibody-drug Conjug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173561B6" w14:textId="39BFF88D" w:rsidR="0013440D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00D149B6" w14:textId="5285355C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.8 (4.0, </w:t>
            </w:r>
            <w:r w:rsidRPr="00E4600F">
              <w:rPr>
                <w:color w:val="000000"/>
              </w:rPr>
              <w:t>—)</w:t>
            </w:r>
          </w:p>
        </w:tc>
      </w:tr>
      <w:tr w:rsidR="008D22BC" w14:paraId="132D42AF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05F31D9A" w14:textId="77777777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ab/>
              <w:t>Cytotoxic Thera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6B35F395" w14:textId="14AF1DEE" w:rsidR="0013440D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5AC358A9" w14:textId="18683097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 (12, </w:t>
            </w:r>
            <w:r w:rsidRPr="00E4600F">
              <w:rPr>
                <w:color w:val="000000"/>
              </w:rPr>
              <w:t>—)</w:t>
            </w:r>
          </w:p>
        </w:tc>
      </w:tr>
      <w:tr w:rsidR="008D22BC" w14:paraId="0BC0F576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35" w:type="dxa"/>
          </w:tcPr>
          <w:p w14:paraId="4A63EDA5" w14:textId="77777777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ab/>
              <w:t xml:space="preserve">Combinations of Different Treatment </w:t>
            </w:r>
            <w:r>
              <w:rPr>
                <w:color w:val="000000"/>
              </w:rPr>
              <w:tab/>
              <w:t>Typ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</w:tcPr>
          <w:p w14:paraId="023B73E0" w14:textId="1D1BEBBC" w:rsidR="0013440D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</w:tcPr>
          <w:p w14:paraId="76A0A403" w14:textId="19FB2A2F" w:rsidR="0013440D" w:rsidRPr="00145142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3 (4.4, 21)</w:t>
            </w:r>
          </w:p>
        </w:tc>
      </w:tr>
    </w:tbl>
    <w:p w14:paraId="78AF27C0" w14:textId="77777777" w:rsidR="007069EC" w:rsidRPr="002C19D9" w:rsidRDefault="007069EC" w:rsidP="00196693">
      <w:pPr>
        <w:spacing w:after="0"/>
        <w:rPr>
          <w:b/>
          <w:bCs/>
        </w:rPr>
      </w:pPr>
    </w:p>
    <w:p w14:paraId="2675ACFD" w14:textId="3745B126" w:rsidR="00196693" w:rsidRDefault="00196693" w:rsidP="00196693">
      <w:pPr>
        <w:spacing w:after="0"/>
      </w:pPr>
      <w:r>
        <w:t>Abbreviations: ADI: Area deprivation index. BMI: Body mass index</w:t>
      </w:r>
      <w:r>
        <w:rPr>
          <w:sz w:val="20"/>
          <w:szCs w:val="20"/>
        </w:rPr>
        <w:t>.</w:t>
      </w:r>
      <w:r>
        <w:t xml:space="preserve"> CI: Confidence interval. ECOG: </w:t>
      </w:r>
      <w:r w:rsidRPr="001215F6">
        <w:t>Eastern Cooperative Oncology Group</w:t>
      </w:r>
      <w:r>
        <w:t xml:space="preserve">. </w:t>
      </w:r>
      <w:r w:rsidR="0013440D" w:rsidRPr="0013440D">
        <w:t>Dashes in confidence intervals indicate that the value was not estimable due to limited number of events or heavy censoring.</w:t>
      </w:r>
    </w:p>
    <w:p w14:paraId="257E0695" w14:textId="6486BCD3" w:rsidR="00196693" w:rsidRDefault="00196693">
      <w:pPr>
        <w:spacing w:after="0" w:line="240" w:lineRule="auto"/>
      </w:pPr>
      <w:r>
        <w:br w:type="page"/>
      </w:r>
    </w:p>
    <w:p w14:paraId="7CE23F5D" w14:textId="1EA8C888" w:rsidR="00196693" w:rsidRPr="00931D3A" w:rsidRDefault="000742C8" w:rsidP="00196693">
      <w:r>
        <w:lastRenderedPageBreak/>
        <w:t xml:space="preserve">Supplementary </w:t>
      </w:r>
      <w:r w:rsidR="00196693" w:rsidRPr="00931D3A">
        <w:t xml:space="preserve">Table 3: Median Progression-free Survival for Select Variables </w:t>
      </w:r>
      <w:r w:rsidR="00107F78">
        <w:t>in</w:t>
      </w:r>
      <w:r w:rsidR="00196693" w:rsidRPr="00931D3A">
        <w:t xml:space="preserve"> Colorectal Cancer Patients</w:t>
      </w:r>
    </w:p>
    <w:tbl>
      <w:tblPr>
        <w:tblStyle w:val="PlainTable2"/>
        <w:tblW w:w="11075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4415"/>
        <w:gridCol w:w="3600"/>
        <w:gridCol w:w="3060"/>
      </w:tblGrid>
      <w:tr w:rsidR="0013440D" w14:paraId="7872517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shd w:val="clear" w:color="auto" w:fill="ADADAD" w:themeFill="background2" w:themeFillShade="BF"/>
            <w:vAlign w:val="bottom"/>
          </w:tcPr>
          <w:p w14:paraId="39A982E9" w14:textId="77777777" w:rsidR="0013440D" w:rsidRPr="004816FA" w:rsidRDefault="0013440D" w:rsidP="0013440D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816FA">
              <w:rPr>
                <w:rStyle w:val="Strong"/>
                <w:rFonts w:cstheme="minorHAnsi"/>
                <w:color w:val="333333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  <w:shd w:val="clear" w:color="auto" w:fill="ADADAD" w:themeFill="background2" w:themeFillShade="BF"/>
          </w:tcPr>
          <w:p w14:paraId="609BF7B5" w14:textId="58857A61" w:rsidR="0013440D" w:rsidRPr="004816FA" w:rsidRDefault="0013440D" w:rsidP="0013440D">
            <w:pPr>
              <w:adjustRightInd w:val="0"/>
              <w:spacing w:before="60" w:after="60" w:line="256" w:lineRule="auto"/>
              <w:jc w:val="center"/>
              <w:rPr>
                <w:rStyle w:val="Strong"/>
                <w:rFonts w:cstheme="minorHAnsi"/>
                <w:color w:val="333333"/>
              </w:rPr>
            </w:pPr>
            <w:r>
              <w:rPr>
                <w:b/>
                <w:bCs/>
                <w:color w:val="000000"/>
              </w:rPr>
              <w:t>No. of Patients (n = 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shd w:val="clear" w:color="auto" w:fill="ADADAD" w:themeFill="background2" w:themeFillShade="BF"/>
            <w:vAlign w:val="bottom"/>
          </w:tcPr>
          <w:p w14:paraId="370FE934" w14:textId="783D4CD8" w:rsidR="0013440D" w:rsidRPr="004816FA" w:rsidRDefault="0013440D" w:rsidP="0013440D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816FA">
              <w:rPr>
                <w:rStyle w:val="Strong"/>
                <w:rFonts w:cstheme="minorHAnsi"/>
                <w:color w:val="333333"/>
              </w:rPr>
              <w:t>Median Progression Free Survival, Months (95% CI)</w:t>
            </w:r>
          </w:p>
        </w:tc>
      </w:tr>
      <w:tr w:rsidR="0013440D" w14:paraId="56DAE902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54AB6F49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Coho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319FAF2F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4FD91A83" w14:textId="1165862B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290552C9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2729CE44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2018-2019 T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4E8AB810" w14:textId="13B4B23C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09DAC6B2" w14:textId="614C3F0D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2.0 (1.8, 4.0)</w:t>
            </w:r>
          </w:p>
        </w:tc>
      </w:tr>
      <w:tr w:rsidR="0013440D" w14:paraId="2C7B4EE0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4C45C4BB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2022-2023 T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0F3C79CF" w14:textId="162656DB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B99205D" w14:textId="54E299B0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2.0 (1.3, 4.0)</w:t>
            </w:r>
          </w:p>
        </w:tc>
      </w:tr>
      <w:tr w:rsidR="0013440D" w14:paraId="148F7357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118DBEF8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5C397FB9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05E3F089" w14:textId="62B3FA7B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05E261BC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5E489397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1CCD6D4A" w14:textId="57DEC5BB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152F088" w14:textId="01767CAE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2.0 (1.8, 4.0)</w:t>
            </w:r>
          </w:p>
        </w:tc>
      </w:tr>
      <w:tr w:rsidR="0013440D" w14:paraId="0D73C215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58CC11FB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As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18C2E0F4" w14:textId="18547D4A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7DABC3A" w14:textId="5D347B9C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1.9 (1.7, —)</w:t>
            </w:r>
          </w:p>
        </w:tc>
      </w:tr>
      <w:tr w:rsidR="0013440D" w14:paraId="12825DC9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2CE95E45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Black or African Americ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3D681973" w14:textId="7C573800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0FD25137" w14:textId="0B8FA541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2.0 (1.8, —)</w:t>
            </w:r>
          </w:p>
        </w:tc>
      </w:tr>
      <w:tr w:rsidR="0013440D" w14:paraId="4544AA0F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2E54A157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More Than One 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22F0D1A0" w14:textId="390C5A14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FBE5EB8" w14:textId="03B930F8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0.66 (—, —)</w:t>
            </w:r>
          </w:p>
        </w:tc>
      </w:tr>
      <w:tr w:rsidR="0013440D" w14:paraId="50A1FA2C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763CECF8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Unknown / Not Repor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15C466BC" w14:textId="29E87155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1A5BD909" w14:textId="58B0C28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1.5 (1.3, —)</w:t>
            </w:r>
          </w:p>
        </w:tc>
      </w:tr>
      <w:tr w:rsidR="0013440D" w14:paraId="194EFE83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710743E5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Ethnic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3CD2FD41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3EC4A732" w14:textId="4143EDB8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4F014674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068696CC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NOT Hispanic or Lati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15CCF836" w14:textId="555088F8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453D437" w14:textId="3037DBBB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2.0 (1.8, 3.6)</w:t>
            </w:r>
          </w:p>
        </w:tc>
      </w:tr>
      <w:tr w:rsidR="0013440D" w14:paraId="59A31A13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7EF8AF5F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Hispanic or Lati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0475B6FA" w14:textId="0DA369B0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56CCA8C" w14:textId="051DD0D5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1.6 (1.4, —)</w:t>
            </w:r>
          </w:p>
        </w:tc>
      </w:tr>
      <w:tr w:rsidR="0013440D" w14:paraId="26C277A4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612C341A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Insu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1EF2ED52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7D7A42E" w14:textId="525647A4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6F3D14B9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0D749CE2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Medica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23342BF2" w14:textId="511A4560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4DB33675" w14:textId="5939D974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2.9 (1.7, 9.7)</w:t>
            </w:r>
          </w:p>
        </w:tc>
      </w:tr>
      <w:tr w:rsidR="0013440D" w14:paraId="14403479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1550DE78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Medica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7D5B4AF6" w14:textId="77E455CE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5A734C3A" w14:textId="1D6AB50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1.1 (0.66, —)</w:t>
            </w:r>
          </w:p>
        </w:tc>
      </w:tr>
      <w:tr w:rsidR="0013440D" w14:paraId="2CD3BADA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7E29D2E8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Private Insu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6C1ACD3F" w14:textId="0DBCA930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58CFD07" w14:textId="69B277E9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1.9 (1.8, 3.6)</w:t>
            </w:r>
          </w:p>
        </w:tc>
      </w:tr>
      <w:tr w:rsidR="0013440D" w14:paraId="2E6D00F5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51B417B5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ADI (Halv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64D720B9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04FE64C8" w14:textId="1E51DE45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3EB63E7F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26CA889A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1-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61819E5C" w14:textId="19B358E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42E74E5E" w14:textId="3E941CE5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2.8 (1.9, 5.1)</w:t>
            </w:r>
          </w:p>
        </w:tc>
      </w:tr>
      <w:tr w:rsidR="0013440D" w14:paraId="3821ED57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70885983" w14:textId="77777777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    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0F604777" w14:textId="10664DD1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39DEEC74" w14:textId="5815FBC5" w:rsidR="0013440D" w:rsidRPr="004816FA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816FA">
              <w:rPr>
                <w:rFonts w:cstheme="minorHAnsi"/>
                <w:color w:val="333333"/>
              </w:rPr>
              <w:t>1.7 (1.3, 3.6)</w:t>
            </w:r>
          </w:p>
        </w:tc>
      </w:tr>
      <w:tr w:rsidR="0013440D" w14:paraId="4C1FAEB6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089AFC39" w14:textId="77777777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</w:rPr>
            </w:pPr>
            <w:r w:rsidRPr="008E6FFB">
              <w:rPr>
                <w:rFonts w:cstheme="minorHAnsi"/>
                <w:color w:val="333333"/>
              </w:rPr>
              <w:t>Clinical Trial Treatment 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1E832C24" w14:textId="77777777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3CCAD379" w14:textId="6E81E28D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</w:p>
        </w:tc>
      </w:tr>
      <w:tr w:rsidR="0013440D" w14:paraId="548499D3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767E4937" w14:textId="77777777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</w:rPr>
            </w:pPr>
            <w:r w:rsidRPr="008E6FFB">
              <w:rPr>
                <w:rFonts w:cstheme="minorHAnsi"/>
                <w:color w:val="333333"/>
              </w:rPr>
              <w:t xml:space="preserve">    Immunothera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4541E945" w14:textId="3FC411BC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65CBBFA9" w14:textId="4B326DE2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 w:rsidRPr="008E6FFB">
              <w:rPr>
                <w:rFonts w:cstheme="minorHAnsi"/>
                <w:color w:val="333333"/>
              </w:rPr>
              <w:t>1.9 (1.5, 4.0)</w:t>
            </w:r>
          </w:p>
        </w:tc>
      </w:tr>
      <w:tr w:rsidR="0013440D" w14:paraId="650F06CD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7E0E0EE9" w14:textId="77777777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</w:rPr>
            </w:pPr>
            <w:r w:rsidRPr="008E6FFB">
              <w:rPr>
                <w:rFonts w:cstheme="minorHAnsi"/>
                <w:color w:val="333333"/>
              </w:rPr>
              <w:t xml:space="preserve">    Targeted Thera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436183E3" w14:textId="5FE925B9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C5F09FC" w14:textId="00C8F1B8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 w:rsidRPr="008E6FFB">
              <w:rPr>
                <w:rFonts w:cstheme="minorHAnsi"/>
                <w:color w:val="333333"/>
              </w:rPr>
              <w:t>1.8 (1.6, —)</w:t>
            </w:r>
          </w:p>
        </w:tc>
      </w:tr>
      <w:tr w:rsidR="0013440D" w14:paraId="5D14ABF8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5" w:type="dxa"/>
            <w:vAlign w:val="center"/>
          </w:tcPr>
          <w:p w14:paraId="0C84C2DD" w14:textId="77777777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</w:rPr>
            </w:pPr>
            <w:r w:rsidRPr="008E6FFB">
              <w:rPr>
                <w:rFonts w:cstheme="minorHAnsi"/>
                <w:color w:val="333333"/>
              </w:rPr>
              <w:t xml:space="preserve">    Combination Treat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0" w:type="dxa"/>
          </w:tcPr>
          <w:p w14:paraId="10CD54DC" w14:textId="0E590E8A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5C344A56" w14:textId="3BD34B50" w:rsidR="0013440D" w:rsidRPr="008E6FFB" w:rsidRDefault="0013440D" w:rsidP="001344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 w:rsidRPr="008E6FFB">
              <w:rPr>
                <w:rFonts w:cstheme="minorHAnsi"/>
                <w:color w:val="333333"/>
              </w:rPr>
              <w:t>5.0 (2.8, —)</w:t>
            </w:r>
          </w:p>
        </w:tc>
      </w:tr>
    </w:tbl>
    <w:p w14:paraId="7E6FB4F1" w14:textId="77777777" w:rsidR="00196693" w:rsidRDefault="00196693" w:rsidP="00196693">
      <w:pPr>
        <w:spacing w:after="0"/>
      </w:pPr>
    </w:p>
    <w:p w14:paraId="614CDAAF" w14:textId="09ED9002" w:rsidR="00196693" w:rsidRDefault="00196693" w:rsidP="00196693">
      <w:pPr>
        <w:spacing w:after="0"/>
      </w:pPr>
      <w:r>
        <w:t>Abbreviations: ADI: Area deprivation index. CI: Confidence interval.</w:t>
      </w:r>
      <w:r w:rsidR="0013440D" w:rsidRPr="0013440D">
        <w:t xml:space="preserve"> Dashes in confidence intervals indicate that the value was not estimable due to limited number of events or heavy censoring.</w:t>
      </w:r>
    </w:p>
    <w:p w14:paraId="123DCD93" w14:textId="77777777" w:rsidR="00196693" w:rsidRDefault="00196693">
      <w:pPr>
        <w:spacing w:after="0" w:line="240" w:lineRule="auto"/>
      </w:pPr>
      <w:r>
        <w:br w:type="page"/>
      </w:r>
    </w:p>
    <w:p w14:paraId="12D947BF" w14:textId="4778BBFD" w:rsidR="00196693" w:rsidRDefault="000742C8" w:rsidP="00196693">
      <w:pPr>
        <w:spacing w:after="0"/>
      </w:pPr>
      <w:r>
        <w:lastRenderedPageBreak/>
        <w:t xml:space="preserve">Supplementary </w:t>
      </w:r>
      <w:r w:rsidR="00196693">
        <w:t xml:space="preserve">Table 4: Median Overall Survival for Select Variables </w:t>
      </w:r>
      <w:r w:rsidR="00107F78">
        <w:t>in</w:t>
      </w:r>
      <w:r w:rsidR="00196693">
        <w:t xml:space="preserve"> Colorectal Cancer Patients</w:t>
      </w:r>
    </w:p>
    <w:tbl>
      <w:tblPr>
        <w:tblStyle w:val="PlainTable2"/>
        <w:tblW w:w="10795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3599"/>
        <w:gridCol w:w="1716"/>
        <w:gridCol w:w="5480"/>
      </w:tblGrid>
      <w:tr w:rsidR="0013440D" w14:paraId="7271005D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shd w:val="clear" w:color="auto" w:fill="ADADAD" w:themeFill="background2" w:themeFillShade="BF"/>
            <w:vAlign w:val="bottom"/>
          </w:tcPr>
          <w:p w14:paraId="30FD950C" w14:textId="77777777" w:rsidR="0013440D" w:rsidRPr="00C2258E" w:rsidRDefault="0013440D" w:rsidP="00EA54B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2258E">
              <w:rPr>
                <w:rStyle w:val="Strong"/>
                <w:rFonts w:cstheme="minorHAnsi"/>
                <w:color w:val="333333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  <w:shd w:val="clear" w:color="auto" w:fill="ADADAD" w:themeFill="background2" w:themeFillShade="BF"/>
          </w:tcPr>
          <w:p w14:paraId="65094ED4" w14:textId="0C65F62A" w:rsidR="0013440D" w:rsidRPr="00C2258E" w:rsidRDefault="0013440D" w:rsidP="00EA54BF">
            <w:pPr>
              <w:adjustRightInd w:val="0"/>
              <w:spacing w:before="60" w:after="60" w:line="256" w:lineRule="auto"/>
              <w:jc w:val="center"/>
              <w:rPr>
                <w:rStyle w:val="Strong"/>
                <w:rFonts w:cstheme="minorHAnsi"/>
                <w:color w:val="333333"/>
              </w:rPr>
            </w:pPr>
            <w:r>
              <w:rPr>
                <w:b/>
                <w:bCs/>
                <w:color w:val="000000"/>
              </w:rPr>
              <w:t>No. of Patients (n = 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shd w:val="clear" w:color="auto" w:fill="ADADAD" w:themeFill="background2" w:themeFillShade="BF"/>
            <w:vAlign w:val="bottom"/>
          </w:tcPr>
          <w:p w14:paraId="0B4BB525" w14:textId="6E7A4DD8" w:rsidR="0013440D" w:rsidRPr="00C2258E" w:rsidRDefault="0013440D" w:rsidP="00EA54BF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2258E">
              <w:rPr>
                <w:rStyle w:val="Strong"/>
                <w:rFonts w:cstheme="minorHAnsi"/>
                <w:color w:val="333333"/>
              </w:rPr>
              <w:t>Median Survival, Months (95% CI)</w:t>
            </w:r>
          </w:p>
        </w:tc>
      </w:tr>
      <w:tr w:rsidR="0013440D" w14:paraId="60CCB47B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7427EB44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Coho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00C66FB3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3A7976BB" w14:textId="3122027E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47AAC753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2834B6A4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2018-2019 T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3FE420C8" w14:textId="398FC340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094F70E5" w14:textId="57B7C3EC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6.3 (5.2, 19)</w:t>
            </w:r>
          </w:p>
        </w:tc>
      </w:tr>
      <w:tr w:rsidR="0013440D" w14:paraId="3BD35D6E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7DAD9596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2022-2023 Tri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4BE1D4F0" w14:textId="2DF0CE83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0750A4EA" w14:textId="2DCA7B1D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9.2 (5.2, —)</w:t>
            </w:r>
          </w:p>
        </w:tc>
      </w:tr>
      <w:tr w:rsidR="0013440D" w14:paraId="364F8368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36B4162F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3289B766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35C3DF05" w14:textId="31B2C704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3F20F68D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2370F64A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051F46D3" w14:textId="6E8A1709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3FA52FA0" w14:textId="684DA0D0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11 (5.4, 19)</w:t>
            </w:r>
          </w:p>
        </w:tc>
      </w:tr>
      <w:tr w:rsidR="0013440D" w14:paraId="65D8E0AC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6E9F4880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As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636B70FB" w14:textId="6949B452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6FAD4910" w14:textId="1BECB86A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4.7 (3.4, —)</w:t>
            </w:r>
          </w:p>
        </w:tc>
      </w:tr>
      <w:tr w:rsidR="0013440D" w14:paraId="56742096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4C301C0C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Black or African Americ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6B657F5B" w14:textId="4AAA0F72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6CB0D1F9" w14:textId="2BDA290C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4.4 (3.1, —)</w:t>
            </w:r>
          </w:p>
        </w:tc>
      </w:tr>
      <w:tr w:rsidR="0013440D" w14:paraId="0386531F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40130052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More Than One 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6AEB2431" w14:textId="62D017A8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34001DDC" w14:textId="2FD3C9A2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0.66 (—, —)</w:t>
            </w:r>
          </w:p>
        </w:tc>
      </w:tr>
      <w:tr w:rsidR="0013440D" w14:paraId="010664BB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532F89B4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Unknown / Not Repor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59D78C2F" w14:textId="39C6032A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61C29621" w14:textId="59D84B8F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5.8 (3.6, —)</w:t>
            </w:r>
          </w:p>
        </w:tc>
      </w:tr>
      <w:tr w:rsidR="0013440D" w14:paraId="2EBAD113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6D530D42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Ethnic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05144B9B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26308714" w14:textId="3D29BBBE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429234A0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4FF39254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NOT Hispanic or Lati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3C01322E" w14:textId="149040FF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4E4184D8" w14:textId="76A53C24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6.9 (5.3, 19)</w:t>
            </w:r>
          </w:p>
        </w:tc>
      </w:tr>
      <w:tr w:rsidR="0013440D" w14:paraId="7CD997A6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7DF9B603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Hispanic or Lati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2C2E3CF7" w14:textId="228D6E16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6FC893C3" w14:textId="14EEE75B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6.4 (3.6, —)</w:t>
            </w:r>
          </w:p>
        </w:tc>
      </w:tr>
      <w:tr w:rsidR="0013440D" w14:paraId="356D26DE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429BA63A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Insu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77F7EB1B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6844E0B3" w14:textId="04E59E56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0EC6A24D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3778E572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Medica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07C29D1E" w14:textId="79B63E76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3407153D" w14:textId="7D036EE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15 (5.3, —)</w:t>
            </w:r>
          </w:p>
        </w:tc>
      </w:tr>
      <w:tr w:rsidR="0013440D" w14:paraId="6A641F98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754D0EFB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Medica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641B3EF6" w14:textId="05B1D373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28449711" w14:textId="50122B7D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3.1 (0.66, —)</w:t>
            </w:r>
          </w:p>
        </w:tc>
      </w:tr>
      <w:tr w:rsidR="0013440D" w14:paraId="4445E63F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1E1D01CF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Private Insu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59D8F97D" w14:textId="4B1AD536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59DB11C7" w14:textId="044B5A6F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6.4 (5.2, 19)</w:t>
            </w:r>
          </w:p>
        </w:tc>
      </w:tr>
      <w:tr w:rsidR="0013440D" w14:paraId="0D5DDCC0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489EC864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ADI (Halv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286804B7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0E7A8570" w14:textId="73E80DD8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13440D" w14:paraId="20EA3799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64EA7B07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1-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72CC3852" w14:textId="275726BB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127EAE1D" w14:textId="3989B40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15 (6.4, 26)</w:t>
            </w:r>
          </w:p>
        </w:tc>
      </w:tr>
      <w:tr w:rsidR="0013440D" w14:paraId="405C5179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5463B0BD" w14:textId="77777777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    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63F99E3E" w14:textId="5EA5C6F8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0F80196E" w14:textId="1F99A271" w:rsidR="0013440D" w:rsidRPr="00C2258E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2258E">
              <w:rPr>
                <w:rFonts w:cstheme="minorHAnsi"/>
                <w:color w:val="333333"/>
              </w:rPr>
              <w:t>4.2 (2.8, 15)</w:t>
            </w:r>
          </w:p>
        </w:tc>
      </w:tr>
      <w:tr w:rsidR="0013440D" w14:paraId="13A09512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30AE77DC" w14:textId="77777777" w:rsidR="0013440D" w:rsidRPr="0085175A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</w:rPr>
            </w:pPr>
            <w:r w:rsidRPr="0085175A">
              <w:rPr>
                <w:rFonts w:cstheme="minorHAnsi"/>
                <w:color w:val="333333"/>
              </w:rPr>
              <w:t>Clinical Trial Treatment 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692620AB" w14:textId="77777777" w:rsidR="0013440D" w:rsidRPr="0085175A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3038F1CA" w14:textId="7A389E84" w:rsidR="0013440D" w:rsidRPr="0085175A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</w:p>
        </w:tc>
      </w:tr>
      <w:tr w:rsidR="0013440D" w14:paraId="62BB520F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1283A058" w14:textId="77777777" w:rsidR="0013440D" w:rsidRPr="0085175A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</w:rPr>
            </w:pPr>
            <w:r w:rsidRPr="0085175A">
              <w:rPr>
                <w:rFonts w:cstheme="minorHAnsi"/>
                <w:color w:val="333333"/>
              </w:rPr>
              <w:t xml:space="preserve">    Immunothera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433ABDD5" w14:textId="650A76A9" w:rsidR="0013440D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5EAB0A69" w14:textId="76C01D8E" w:rsidR="0013440D" w:rsidRPr="0085175A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9.2 (5.6, 22)</w:t>
            </w:r>
          </w:p>
        </w:tc>
      </w:tr>
      <w:tr w:rsidR="0013440D" w14:paraId="78033A15" w14:textId="77777777" w:rsidTr="0095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4747E337" w14:textId="77777777" w:rsidR="0013440D" w:rsidRPr="0085175A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</w:rPr>
            </w:pPr>
            <w:r w:rsidRPr="0085175A">
              <w:rPr>
                <w:rFonts w:cstheme="minorHAnsi"/>
                <w:color w:val="333333"/>
              </w:rPr>
              <w:t xml:space="preserve">    Targeted Thera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484CB6E1" w14:textId="56BD2236" w:rsidR="0013440D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2BE47FAF" w14:textId="3F9167ED" w:rsidR="0013440D" w:rsidRPr="0085175A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 xml:space="preserve">4.5 (3.4, </w:t>
            </w:r>
            <w:r w:rsidRPr="00C2258E">
              <w:rPr>
                <w:rFonts w:cstheme="minorHAnsi"/>
                <w:color w:val="333333"/>
              </w:rPr>
              <w:t>—)</w:t>
            </w:r>
          </w:p>
        </w:tc>
      </w:tr>
      <w:tr w:rsidR="0013440D" w14:paraId="23BC557B" w14:textId="77777777" w:rsidTr="00953A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99" w:type="dxa"/>
            <w:vAlign w:val="center"/>
          </w:tcPr>
          <w:p w14:paraId="2ED82BD8" w14:textId="77777777" w:rsidR="0013440D" w:rsidRPr="0085175A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</w:rPr>
            </w:pPr>
            <w:r w:rsidRPr="0085175A">
              <w:rPr>
                <w:rFonts w:cstheme="minorHAnsi"/>
                <w:color w:val="333333"/>
              </w:rPr>
              <w:t xml:space="preserve">    Combination Treat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6" w:type="dxa"/>
          </w:tcPr>
          <w:p w14:paraId="153DD1AA" w14:textId="7DF39738" w:rsidR="0013440D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0" w:type="dxa"/>
            <w:vAlign w:val="center"/>
          </w:tcPr>
          <w:p w14:paraId="3616CCD2" w14:textId="4210B007" w:rsidR="0013440D" w:rsidRPr="0085175A" w:rsidRDefault="0013440D" w:rsidP="00EA5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 xml:space="preserve">15 (2.9, </w:t>
            </w:r>
            <w:r w:rsidRPr="00C2258E">
              <w:rPr>
                <w:rFonts w:cstheme="minorHAnsi"/>
                <w:color w:val="333333"/>
              </w:rPr>
              <w:t>—)</w:t>
            </w:r>
          </w:p>
        </w:tc>
      </w:tr>
    </w:tbl>
    <w:p w14:paraId="54FC6DFB" w14:textId="77777777" w:rsidR="00196693" w:rsidRDefault="00196693" w:rsidP="00196693">
      <w:pPr>
        <w:spacing w:after="0"/>
      </w:pPr>
    </w:p>
    <w:p w14:paraId="447359C8" w14:textId="562AD77D" w:rsidR="00196693" w:rsidRDefault="00196693" w:rsidP="00196693">
      <w:pPr>
        <w:spacing w:after="0"/>
      </w:pPr>
      <w:r>
        <w:t>Abbreviations: ADI: Area deprivation index. CI: Confidence interval.</w:t>
      </w:r>
      <w:r w:rsidR="0013440D" w:rsidRPr="0013440D">
        <w:t xml:space="preserve"> Dashes in confidence intervals indicate that the value was not estimable due to limited number of events or heavy censoring.</w:t>
      </w:r>
    </w:p>
    <w:p w14:paraId="5E9583D9" w14:textId="77777777" w:rsidR="00196693" w:rsidRDefault="00196693" w:rsidP="00196693"/>
    <w:p w14:paraId="2006D281" w14:textId="3FA99EB0" w:rsidR="00B95E45" w:rsidRDefault="00B95E45">
      <w:pPr>
        <w:spacing w:after="0" w:line="240" w:lineRule="auto"/>
      </w:pPr>
      <w:r>
        <w:br w:type="page"/>
      </w:r>
    </w:p>
    <w:p w14:paraId="655A8EED" w14:textId="77777777" w:rsidR="00B95E45" w:rsidRPr="00373B42" w:rsidRDefault="00B95E45" w:rsidP="00B95E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Data 1: List of IRB Protocols Included In the Study</w:t>
      </w:r>
    </w:p>
    <w:p w14:paraId="69399669" w14:textId="631D4927" w:rsidR="00305FB5" w:rsidRPr="00557A7B" w:rsidRDefault="00B95E45" w:rsidP="00AF172E">
      <w:pPr>
        <w:spacing w:after="0" w:line="240" w:lineRule="auto"/>
      </w:pPr>
      <w:r>
        <w:rPr>
          <w:rStyle w:val="fadeinm1hgl8"/>
        </w:rPr>
        <w:t>The following IRB-approved clinical trials were included in this study: 06-0155, 14-0151, 14-0251, 14-1055, 15-1135, 15-1354, 15-1579, 15-1581, 16-0207, 16-0628, 16-1057, 16-1089, 16-1333, 16-2248, 17-0074, 17-0256, 17-0339, 17-0402, 17-0948, 17-0991, 17-1154, 17-1452, 17-1547, 17-1652, 17-1745, 17-1909, 17-1943, 17-2198, 17-2381, 17-2450, 17-2451, 17-7807, 17-7809, 18-0033, 18-0154, 18-0187, 18-0685, 18-0965, 18-1150, 18-1263, 18-1526, 18-1659, 18-1672, 18-1721, 18-1816, 18-2417, 18-2529, 19-0539, 19-0604, 19-0946, 19-1458, 19-1727, 19-2761, 20-0216, 20-1289, 20-1690, 20-1845, 20-1994, 20-2042, 20-2818, 20-2976, 20-3038, 21-3286, 21-3431, 21-3737, 21-4026, 21-4586, 21-4633, 21-4716, 21-4887, 22-0094, 22-0228, 22-0318, 22-0359, 22-0510, 22-0877, 22-1125, 22-1188, 22-1245, 22-1490</w:t>
      </w:r>
    </w:p>
    <w:sectPr w:rsidR="00305FB5" w:rsidRPr="00557A7B" w:rsidSect="00D67881">
      <w:pgSz w:w="12240" w:h="15840"/>
      <w:pgMar w:top="306" w:right="720" w:bottom="23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E5578" w14:textId="77777777" w:rsidR="00FE49AB" w:rsidRDefault="00FE49AB" w:rsidP="002F132C">
      <w:pPr>
        <w:spacing w:after="0" w:line="240" w:lineRule="auto"/>
      </w:pPr>
      <w:r>
        <w:separator/>
      </w:r>
    </w:p>
  </w:endnote>
  <w:endnote w:type="continuationSeparator" w:id="0">
    <w:p w14:paraId="7EF86A82" w14:textId="77777777" w:rsidR="00FE49AB" w:rsidRDefault="00FE49AB" w:rsidP="002F1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2BCF9" w14:textId="77777777" w:rsidR="00FE49AB" w:rsidRDefault="00FE49AB" w:rsidP="002F132C">
      <w:pPr>
        <w:spacing w:after="0" w:line="240" w:lineRule="auto"/>
      </w:pPr>
      <w:r>
        <w:separator/>
      </w:r>
    </w:p>
  </w:footnote>
  <w:footnote w:type="continuationSeparator" w:id="0">
    <w:p w14:paraId="7A9E39BA" w14:textId="77777777" w:rsidR="00FE49AB" w:rsidRDefault="00FE49AB" w:rsidP="002F13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D5F60"/>
    <w:multiLevelType w:val="hybridMultilevel"/>
    <w:tmpl w:val="29A4CDCE"/>
    <w:lvl w:ilvl="0" w:tplc="85D01A2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C1027"/>
    <w:multiLevelType w:val="hybridMultilevel"/>
    <w:tmpl w:val="DBF25320"/>
    <w:lvl w:ilvl="0" w:tplc="BAFC04F0">
      <w:start w:val="2018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D51378"/>
    <w:multiLevelType w:val="hybridMultilevel"/>
    <w:tmpl w:val="E76E2496"/>
    <w:lvl w:ilvl="0" w:tplc="06DA2F38">
      <w:start w:val="115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1208208">
    <w:abstractNumId w:val="0"/>
  </w:num>
  <w:num w:numId="2" w16cid:durableId="1192762646">
    <w:abstractNumId w:val="2"/>
  </w:num>
  <w:num w:numId="3" w16cid:durableId="10377027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7FC"/>
    <w:rsid w:val="00006449"/>
    <w:rsid w:val="00017C60"/>
    <w:rsid w:val="00024D87"/>
    <w:rsid w:val="000521A8"/>
    <w:rsid w:val="000742C8"/>
    <w:rsid w:val="000766B2"/>
    <w:rsid w:val="000D4B1F"/>
    <w:rsid w:val="00107F78"/>
    <w:rsid w:val="00116955"/>
    <w:rsid w:val="001215F6"/>
    <w:rsid w:val="001252CD"/>
    <w:rsid w:val="0013440D"/>
    <w:rsid w:val="00173851"/>
    <w:rsid w:val="00186B2C"/>
    <w:rsid w:val="00196693"/>
    <w:rsid w:val="001D37D1"/>
    <w:rsid w:val="001E70C6"/>
    <w:rsid w:val="002309D1"/>
    <w:rsid w:val="00232CB2"/>
    <w:rsid w:val="00256F55"/>
    <w:rsid w:val="002725AD"/>
    <w:rsid w:val="00273598"/>
    <w:rsid w:val="0027415F"/>
    <w:rsid w:val="002847D3"/>
    <w:rsid w:val="002C19D9"/>
    <w:rsid w:val="002C7CB7"/>
    <w:rsid w:val="002D17E3"/>
    <w:rsid w:val="002F0C88"/>
    <w:rsid w:val="002F132C"/>
    <w:rsid w:val="002F77F3"/>
    <w:rsid w:val="00305FB5"/>
    <w:rsid w:val="00363E1F"/>
    <w:rsid w:val="00373B42"/>
    <w:rsid w:val="0038200C"/>
    <w:rsid w:val="003B7DD9"/>
    <w:rsid w:val="003D4D87"/>
    <w:rsid w:val="003E1CA2"/>
    <w:rsid w:val="00411966"/>
    <w:rsid w:val="00424DE3"/>
    <w:rsid w:val="00444682"/>
    <w:rsid w:val="00450803"/>
    <w:rsid w:val="004559C0"/>
    <w:rsid w:val="004B47FC"/>
    <w:rsid w:val="004B7C25"/>
    <w:rsid w:val="004C1ED5"/>
    <w:rsid w:val="004D2929"/>
    <w:rsid w:val="004E79BF"/>
    <w:rsid w:val="00504085"/>
    <w:rsid w:val="00505B42"/>
    <w:rsid w:val="0050673C"/>
    <w:rsid w:val="005144DA"/>
    <w:rsid w:val="00557A7B"/>
    <w:rsid w:val="0057327C"/>
    <w:rsid w:val="005B42A2"/>
    <w:rsid w:val="005C3DD2"/>
    <w:rsid w:val="005E0847"/>
    <w:rsid w:val="00612073"/>
    <w:rsid w:val="0063793A"/>
    <w:rsid w:val="00663B7B"/>
    <w:rsid w:val="00673B27"/>
    <w:rsid w:val="006800E5"/>
    <w:rsid w:val="006849FA"/>
    <w:rsid w:val="006A0BE7"/>
    <w:rsid w:val="006A1C2A"/>
    <w:rsid w:val="006E303B"/>
    <w:rsid w:val="006E3AC4"/>
    <w:rsid w:val="006E5E0E"/>
    <w:rsid w:val="006F775C"/>
    <w:rsid w:val="007069EC"/>
    <w:rsid w:val="00751F9C"/>
    <w:rsid w:val="0078509C"/>
    <w:rsid w:val="00785724"/>
    <w:rsid w:val="007A2D2B"/>
    <w:rsid w:val="007C78F1"/>
    <w:rsid w:val="007E28BD"/>
    <w:rsid w:val="008036FA"/>
    <w:rsid w:val="00827D35"/>
    <w:rsid w:val="008336D6"/>
    <w:rsid w:val="00836A8A"/>
    <w:rsid w:val="00846E57"/>
    <w:rsid w:val="0084754D"/>
    <w:rsid w:val="008916AB"/>
    <w:rsid w:val="008A0214"/>
    <w:rsid w:val="008B547D"/>
    <w:rsid w:val="008C13B1"/>
    <w:rsid w:val="008C3A7B"/>
    <w:rsid w:val="008C3D96"/>
    <w:rsid w:val="008D22BC"/>
    <w:rsid w:val="008E441A"/>
    <w:rsid w:val="00905CA4"/>
    <w:rsid w:val="009177CC"/>
    <w:rsid w:val="009226C2"/>
    <w:rsid w:val="00925039"/>
    <w:rsid w:val="00927355"/>
    <w:rsid w:val="00931D3A"/>
    <w:rsid w:val="0094402C"/>
    <w:rsid w:val="00953A9A"/>
    <w:rsid w:val="009646CF"/>
    <w:rsid w:val="00973837"/>
    <w:rsid w:val="009770C4"/>
    <w:rsid w:val="009B2F3D"/>
    <w:rsid w:val="009C2E32"/>
    <w:rsid w:val="00A41F86"/>
    <w:rsid w:val="00A54BD5"/>
    <w:rsid w:val="00AA6C5C"/>
    <w:rsid w:val="00AB0D7A"/>
    <w:rsid w:val="00AB30EA"/>
    <w:rsid w:val="00AC3892"/>
    <w:rsid w:val="00AF172E"/>
    <w:rsid w:val="00AF3209"/>
    <w:rsid w:val="00B95E45"/>
    <w:rsid w:val="00BC3033"/>
    <w:rsid w:val="00BE076C"/>
    <w:rsid w:val="00C35EC6"/>
    <w:rsid w:val="00C47B66"/>
    <w:rsid w:val="00C87465"/>
    <w:rsid w:val="00CA7A53"/>
    <w:rsid w:val="00CC2F0A"/>
    <w:rsid w:val="00CE7D2B"/>
    <w:rsid w:val="00D213C1"/>
    <w:rsid w:val="00D53076"/>
    <w:rsid w:val="00D62999"/>
    <w:rsid w:val="00D67881"/>
    <w:rsid w:val="00D80B78"/>
    <w:rsid w:val="00D87096"/>
    <w:rsid w:val="00DA0F05"/>
    <w:rsid w:val="00DE014A"/>
    <w:rsid w:val="00DF7200"/>
    <w:rsid w:val="00E23CA7"/>
    <w:rsid w:val="00E32395"/>
    <w:rsid w:val="00E54FCD"/>
    <w:rsid w:val="00E60746"/>
    <w:rsid w:val="00E87ECC"/>
    <w:rsid w:val="00E92D5D"/>
    <w:rsid w:val="00EA27CA"/>
    <w:rsid w:val="00ED1BD4"/>
    <w:rsid w:val="00F34D53"/>
    <w:rsid w:val="00F511FE"/>
    <w:rsid w:val="00F57CC0"/>
    <w:rsid w:val="00F67F47"/>
    <w:rsid w:val="00F85B1A"/>
    <w:rsid w:val="00FD207C"/>
    <w:rsid w:val="00FE49AB"/>
    <w:rsid w:val="00FF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0E2E90"/>
  <w15:chartTrackingRefBased/>
  <w15:docId w15:val="{0D704546-5836-3D4F-A25A-E31571975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7FC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7F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7F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7F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7F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7F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7F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7F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7F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7F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7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7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7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7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7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7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7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7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7F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7FC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7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7FC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7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7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7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7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274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3B7B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32C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32C"/>
    <w:rPr>
      <w:rFonts w:eastAsiaTheme="minorEastAsia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196693"/>
    <w:rPr>
      <w:b/>
      <w:bCs/>
    </w:rPr>
  </w:style>
  <w:style w:type="paragraph" w:styleId="Revision">
    <w:name w:val="Revision"/>
    <w:hidden/>
    <w:uiPriority w:val="99"/>
    <w:semiHidden/>
    <w:rsid w:val="00273598"/>
    <w:rPr>
      <w:rFonts w:eastAsiaTheme="minorEastAsia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95E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adeinm1hgl8">
    <w:name w:val="_fadein_m1hgl_8"/>
    <w:basedOn w:val="DefaultParagraphFont"/>
    <w:rsid w:val="00B95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0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2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2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83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287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356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722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628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15669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31254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810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5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6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30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78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55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1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522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0071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786990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2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853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516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.doc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0169D4-EAE5-474F-8EC0-C3881247A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288</Words>
  <Characters>734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safar</dc:creator>
  <cp:keywords/>
  <dc:description/>
  <cp:lastModifiedBy>Naimeng Liu</cp:lastModifiedBy>
  <cp:revision>7</cp:revision>
  <cp:lastPrinted>2024-11-11T05:21:00Z</cp:lastPrinted>
  <dcterms:created xsi:type="dcterms:W3CDTF">2025-05-13T22:32:00Z</dcterms:created>
  <dcterms:modified xsi:type="dcterms:W3CDTF">2025-06-18T08:37:00Z</dcterms:modified>
</cp:coreProperties>
</file>